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74F" w:rsidRPr="009A2F1E" w:rsidRDefault="00E04E90" w:rsidP="00E04E9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1 </w:t>
      </w:r>
      <w:r w:rsidRPr="00E04E90">
        <w:rPr>
          <w:rFonts w:ascii="Times New Roman" w:hAnsi="Times New Roman"/>
          <w:b/>
        </w:rPr>
        <w:t xml:space="preserve">Table. </w:t>
      </w:r>
      <w:r w:rsidR="00E54FC4" w:rsidRPr="00E04E90">
        <w:rPr>
          <w:rFonts w:ascii="Times New Roman" w:hAnsi="Times New Roman"/>
          <w:b/>
        </w:rPr>
        <w:t xml:space="preserve">Sensitivity of NGP cells to </w:t>
      </w:r>
      <w:r w:rsidR="004505EA" w:rsidRPr="00E04E90">
        <w:rPr>
          <w:rFonts w:ascii="Times New Roman" w:hAnsi="Times New Roman"/>
          <w:b/>
        </w:rPr>
        <w:t xml:space="preserve">NU7026 plus IR combination therapy versus </w:t>
      </w:r>
      <w:r w:rsidR="00E54FC4" w:rsidRPr="00E04E90">
        <w:rPr>
          <w:rFonts w:ascii="Times New Roman" w:hAnsi="Times New Roman"/>
          <w:b/>
        </w:rPr>
        <w:t>monotherapy</w:t>
      </w:r>
      <w:r w:rsidR="00A6174F" w:rsidRPr="00E04E90">
        <w:rPr>
          <w:rFonts w:ascii="Times New Roman" w:hAnsi="Times New Roman"/>
          <w:b/>
        </w:rPr>
        <w:t>.</w:t>
      </w:r>
      <w:r w:rsidR="00A6174F" w:rsidRPr="009A2F1E">
        <w:rPr>
          <w:rFonts w:ascii="Times New Roman" w:hAnsi="Times New Roman"/>
        </w:rPr>
        <w:t xml:space="preserve"> </w:t>
      </w:r>
    </w:p>
    <w:p w:rsidR="00A6174F" w:rsidRPr="00D43530" w:rsidRDefault="00A6174F" w:rsidP="00C5524E">
      <w:pPr>
        <w:spacing w:after="0"/>
        <w:jc w:val="both"/>
        <w:rPr>
          <w:rFonts w:ascii="Times New Roman" w:hAnsi="Times New Roman"/>
        </w:rPr>
      </w:pP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1E0" w:firstRow="1" w:lastRow="1" w:firstColumn="1" w:lastColumn="1" w:noHBand="0" w:noVBand="0"/>
      </w:tblPr>
      <w:tblGrid>
        <w:gridCol w:w="1368"/>
        <w:gridCol w:w="1134"/>
        <w:gridCol w:w="1134"/>
        <w:gridCol w:w="1134"/>
        <w:gridCol w:w="1134"/>
        <w:gridCol w:w="1134"/>
      </w:tblGrid>
      <w:tr w:rsidR="00A6174F" w:rsidRPr="001A2870" w:rsidTr="00D21908">
        <w:trPr>
          <w:trHeight w:val="1049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single" w:sz="6" w:space="0" w:color="000000"/>
            </w:tcBorders>
          </w:tcPr>
          <w:p w:rsidR="00A6174F" w:rsidRPr="00635FCE" w:rsidRDefault="00A6174F" w:rsidP="00387BD6">
            <w:pPr>
              <w:spacing w:after="0"/>
              <w:jc w:val="right"/>
              <w:rPr>
                <w:rFonts w:ascii="Times New Roman" w:hAnsi="Times New Roman"/>
                <w:b/>
              </w:rPr>
            </w:pPr>
            <w:r w:rsidRPr="00635FCE">
              <w:rPr>
                <w:rFonts w:ascii="Times New Roman" w:hAnsi="Times New Roman"/>
                <w:b/>
              </w:rPr>
              <w:t>NU7026 (</w:t>
            </w:r>
            <w:proofErr w:type="spellStart"/>
            <w:r w:rsidRPr="00635FCE">
              <w:rPr>
                <w:rFonts w:ascii="Times New Roman" w:hAnsi="Times New Roman"/>
                <w:b/>
              </w:rPr>
              <w:t>μM</w:t>
            </w:r>
            <w:proofErr w:type="spellEnd"/>
            <w:r w:rsidRPr="00635FCE">
              <w:rPr>
                <w:rFonts w:ascii="Times New Roman" w:hAnsi="Times New Roman"/>
                <w:b/>
              </w:rPr>
              <w:t>)</w:t>
            </w:r>
          </w:p>
          <w:p w:rsidR="00A6174F" w:rsidRPr="00635FCE" w:rsidRDefault="00A6174F" w:rsidP="00387BD6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635FCE">
              <w:rPr>
                <w:rFonts w:ascii="Times New Roman" w:hAnsi="Times New Roman"/>
                <w:b/>
              </w:rPr>
              <w:t>IR</w:t>
            </w:r>
          </w:p>
          <w:p w:rsidR="00A6174F" w:rsidRPr="00635FCE" w:rsidRDefault="00A6174F" w:rsidP="00387BD6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635FCE">
              <w:rPr>
                <w:rFonts w:ascii="Times New Roman" w:hAnsi="Times New Roman"/>
                <w:b/>
              </w:rPr>
              <w:t>(</w:t>
            </w:r>
            <w:proofErr w:type="spellStart"/>
            <w:r w:rsidRPr="00635FCE">
              <w:rPr>
                <w:rFonts w:ascii="Times New Roman" w:hAnsi="Times New Roman"/>
                <w:b/>
              </w:rPr>
              <w:t>Gy</w:t>
            </w:r>
            <w:proofErr w:type="spellEnd"/>
            <w:r w:rsidRPr="00635FCE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A6174F" w:rsidRPr="00635FCE" w:rsidRDefault="00A6174F" w:rsidP="008717D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635FCE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A6174F" w:rsidRPr="00635FCE" w:rsidRDefault="00A6174F" w:rsidP="008717D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635FCE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A6174F" w:rsidRPr="00635FCE" w:rsidRDefault="00A6174F" w:rsidP="008717D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635FCE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A6174F" w:rsidRPr="00635FCE" w:rsidRDefault="00A6174F" w:rsidP="008717D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635FCE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A6174F" w:rsidRPr="00635FCE" w:rsidRDefault="00A6174F" w:rsidP="008717D6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635FCE">
              <w:rPr>
                <w:rFonts w:ascii="Times New Roman" w:hAnsi="Times New Roman"/>
                <w:b/>
                <w:bCs/>
              </w:rPr>
              <w:t>20</w:t>
            </w:r>
          </w:p>
        </w:tc>
      </w:tr>
      <w:tr w:rsidR="00A6174F" w:rsidTr="00D21908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A6174F" w:rsidRPr="00635FCE" w:rsidRDefault="00A6174F" w:rsidP="00387BD6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635FCE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  <w:r w:rsidRPr="00A30A53">
              <w:rPr>
                <w:rFonts w:ascii="Times New Roman" w:hAnsi="Times New Roman"/>
              </w:rPr>
              <w:t>0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4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20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31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50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</w:tr>
      <w:tr w:rsidR="00A6174F" w:rsidTr="00D21908">
        <w:tc>
          <w:tcPr>
            <w:tcW w:w="13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A6174F" w:rsidRPr="00635FCE" w:rsidRDefault="00A6174F" w:rsidP="00387BD6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635FCE">
              <w:rPr>
                <w:rFonts w:ascii="Times New Roman" w:hAnsi="Times New Roman"/>
                <w:b/>
              </w:rPr>
              <w:t>0.1</w:t>
            </w:r>
            <w:r w:rsidR="005A5BBD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19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29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91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40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89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55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7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72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(0.63)</w:t>
            </w:r>
          </w:p>
        </w:tc>
      </w:tr>
      <w:tr w:rsidR="00A6174F" w:rsidTr="00D21908">
        <w:tc>
          <w:tcPr>
            <w:tcW w:w="13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A6174F" w:rsidRPr="00635FCE" w:rsidRDefault="00A6174F" w:rsidP="00387BD6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635FCE">
              <w:rPr>
                <w:rFonts w:ascii="Times New Roman" w:hAnsi="Times New Roman"/>
                <w:b/>
              </w:rPr>
              <w:t>0.2</w:t>
            </w:r>
            <w:r w:rsidR="005A5BBD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  <w:r w:rsidRPr="00A30A53">
              <w:rPr>
                <w:rFonts w:ascii="Times New Roman" w:hAnsi="Times New Roman"/>
              </w:rPr>
              <w:t>36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44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90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56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80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70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60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85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(0.38)</w:t>
            </w:r>
          </w:p>
        </w:tc>
      </w:tr>
      <w:tr w:rsidR="00A6174F" w:rsidTr="00D21908">
        <w:tc>
          <w:tcPr>
            <w:tcW w:w="13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A6174F" w:rsidRPr="00635FCE" w:rsidRDefault="00A6174F" w:rsidP="00387BD6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635FCE">
              <w:rPr>
                <w:rFonts w:ascii="Times New Roman" w:hAnsi="Times New Roman"/>
                <w:b/>
              </w:rPr>
              <w:t>0.3</w:t>
            </w:r>
            <w:r w:rsidR="005A5BBD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  <w:r w:rsidRPr="00A30A53">
              <w:rPr>
                <w:rFonts w:ascii="Times New Roman" w:hAnsi="Times New Roman"/>
              </w:rPr>
              <w:t>38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53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7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65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65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80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41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89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(0.29)</w:t>
            </w:r>
          </w:p>
        </w:tc>
      </w:tr>
      <w:tr w:rsidR="00A6174F" w:rsidTr="00D21908">
        <w:tc>
          <w:tcPr>
            <w:tcW w:w="13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A6174F" w:rsidRPr="00635FCE" w:rsidRDefault="005A5BBD" w:rsidP="00387BD6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5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  <w:r w:rsidRPr="00A30A53">
              <w:rPr>
                <w:rFonts w:ascii="Times New Roman" w:hAnsi="Times New Roman"/>
              </w:rPr>
              <w:t>51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63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77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75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57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87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32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91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(0.27)</w:t>
            </w:r>
          </w:p>
        </w:tc>
      </w:tr>
      <w:tr w:rsidR="00A6174F" w:rsidTr="00D21908">
        <w:tc>
          <w:tcPr>
            <w:tcW w:w="13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A6174F" w:rsidRPr="00635FCE" w:rsidRDefault="005A5BBD" w:rsidP="00387BD6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6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  <w:r w:rsidRPr="00A30A53">
              <w:rPr>
                <w:rFonts w:ascii="Times New Roman" w:hAnsi="Times New Roman"/>
              </w:rPr>
              <w:t>46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58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80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75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5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89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25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93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(0.20)</w:t>
            </w:r>
          </w:p>
        </w:tc>
      </w:tr>
      <w:tr w:rsidR="00A6174F" w:rsidTr="00D21908">
        <w:tc>
          <w:tcPr>
            <w:tcW w:w="13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A6174F" w:rsidRPr="00635FCE" w:rsidRDefault="00A6174F" w:rsidP="00387BD6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635FCE">
              <w:rPr>
                <w:rFonts w:ascii="Times New Roman" w:hAnsi="Times New Roman"/>
                <w:b/>
              </w:rPr>
              <w:t>1</w:t>
            </w:r>
            <w:r w:rsidR="005A5BBD">
              <w:rPr>
                <w:rFonts w:ascii="Times New Roman" w:hAnsi="Times New Roman"/>
                <w:b/>
              </w:rPr>
              <w:t>.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  <w:r w:rsidRPr="00A30A53">
              <w:rPr>
                <w:rFonts w:ascii="Times New Roman" w:hAnsi="Times New Roman"/>
              </w:rPr>
              <w:t>52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70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64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90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2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94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15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94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(0.19)</w:t>
            </w:r>
          </w:p>
        </w:tc>
        <w:bookmarkStart w:id="0" w:name="_GoBack"/>
        <w:bookmarkEnd w:id="0"/>
      </w:tr>
      <w:tr w:rsidR="00A6174F" w:rsidTr="00D21908">
        <w:tc>
          <w:tcPr>
            <w:tcW w:w="13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A6174F" w:rsidRPr="00635FCE" w:rsidRDefault="00A6174F" w:rsidP="00387BD6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635FCE">
              <w:rPr>
                <w:rFonts w:ascii="Times New Roman" w:hAnsi="Times New Roman"/>
                <w:b/>
              </w:rPr>
              <w:t>1.</w:t>
            </w:r>
            <w:r w:rsidR="00126FCC">
              <w:rPr>
                <w:rFonts w:ascii="Times New Roman" w:hAnsi="Times New Roman"/>
                <w:b/>
              </w:rPr>
              <w:t>8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  <w:r w:rsidRPr="00A30A53">
              <w:rPr>
                <w:rFonts w:ascii="Times New Roman" w:hAnsi="Times New Roman"/>
              </w:rPr>
              <w:t>66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82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54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92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2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94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20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94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(0.24)</w:t>
            </w:r>
          </w:p>
        </w:tc>
      </w:tr>
      <w:tr w:rsidR="00A6174F" w:rsidTr="00D21908">
        <w:tc>
          <w:tcPr>
            <w:tcW w:w="13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A6174F" w:rsidRPr="00635FCE" w:rsidRDefault="00A6174F" w:rsidP="00387BD6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635FCE">
              <w:rPr>
                <w:rFonts w:ascii="Times New Roman" w:hAnsi="Times New Roman"/>
                <w:b/>
              </w:rPr>
              <w:t>2</w:t>
            </w:r>
            <w:r w:rsidR="007208E9">
              <w:rPr>
                <w:rFonts w:ascii="Times New Roman" w:hAnsi="Times New Roman"/>
                <w:b/>
              </w:rPr>
              <w:t>.5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  <w:r w:rsidRPr="00A30A53">
              <w:rPr>
                <w:rFonts w:ascii="Times New Roman" w:hAnsi="Times New Roman"/>
              </w:rPr>
              <w:t>79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89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5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96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20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95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A30A53">
              <w:rPr>
                <w:rFonts w:ascii="Times New Roman" w:hAnsi="Times New Roman"/>
                <w:color w:val="000000"/>
              </w:rPr>
              <w:t>(0.2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95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(0.29)</w:t>
            </w:r>
          </w:p>
        </w:tc>
      </w:tr>
      <w:tr w:rsidR="00A6174F" w:rsidTr="00D21908">
        <w:tc>
          <w:tcPr>
            <w:tcW w:w="136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174F" w:rsidRPr="00635FCE" w:rsidRDefault="007208E9" w:rsidP="00387BD6">
            <w:pPr>
              <w:spacing w:after="0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6.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95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97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(0.60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96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(0.81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95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(1.02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98</w:t>
            </w:r>
          </w:p>
          <w:p w:rsidR="00A6174F" w:rsidRPr="00A30A53" w:rsidRDefault="00A6174F" w:rsidP="00387BD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30A53">
              <w:rPr>
                <w:rFonts w:ascii="Times New Roman" w:hAnsi="Times New Roman"/>
                <w:bCs/>
                <w:color w:val="000000"/>
              </w:rPr>
              <w:t>(0.42)</w:t>
            </w:r>
          </w:p>
        </w:tc>
      </w:tr>
    </w:tbl>
    <w:p w:rsidR="00A30A53" w:rsidRDefault="00A30A53" w:rsidP="00C5524E">
      <w:pPr>
        <w:spacing w:after="0"/>
        <w:jc w:val="both"/>
        <w:rPr>
          <w:rFonts w:ascii="Times New Roman" w:hAnsi="Times New Roman"/>
        </w:rPr>
      </w:pPr>
    </w:p>
    <w:p w:rsidR="00A6174F" w:rsidRDefault="00396412" w:rsidP="009B7F21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ercentage inhibition of </w:t>
      </w:r>
      <w:r w:rsidR="00A646DB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cell viability after </w:t>
      </w:r>
      <w:r w:rsidR="00367C8A">
        <w:rPr>
          <w:rFonts w:ascii="Times New Roman" w:hAnsi="Times New Roman"/>
        </w:rPr>
        <w:t xml:space="preserve">monotherapy or </w:t>
      </w:r>
      <w:r>
        <w:rPr>
          <w:rFonts w:ascii="Times New Roman" w:hAnsi="Times New Roman"/>
        </w:rPr>
        <w:t xml:space="preserve">combination </w:t>
      </w:r>
      <w:r w:rsidR="00896AB3">
        <w:rPr>
          <w:rFonts w:ascii="Times New Roman" w:hAnsi="Times New Roman"/>
        </w:rPr>
        <w:t>therapy</w:t>
      </w:r>
      <w:r>
        <w:rPr>
          <w:rFonts w:ascii="Times New Roman" w:hAnsi="Times New Roman"/>
        </w:rPr>
        <w:t xml:space="preserve"> </w:t>
      </w:r>
      <w:r w:rsidR="00A646DB">
        <w:rPr>
          <w:rFonts w:ascii="Times New Roman" w:hAnsi="Times New Roman"/>
        </w:rPr>
        <w:t xml:space="preserve">of NGP cells </w:t>
      </w:r>
      <w:r>
        <w:rPr>
          <w:rFonts w:ascii="Times New Roman" w:hAnsi="Times New Roman"/>
        </w:rPr>
        <w:t xml:space="preserve">with </w:t>
      </w:r>
      <w:r w:rsidR="00071204">
        <w:rPr>
          <w:rFonts w:ascii="Times New Roman" w:hAnsi="Times New Roman"/>
        </w:rPr>
        <w:t xml:space="preserve">indicated doses of </w:t>
      </w:r>
      <w:r>
        <w:rPr>
          <w:rFonts w:ascii="Times New Roman" w:hAnsi="Times New Roman"/>
        </w:rPr>
        <w:t>NU7026 and</w:t>
      </w:r>
      <w:r w:rsidR="006F72D4">
        <w:rPr>
          <w:rFonts w:ascii="Times New Roman" w:hAnsi="Times New Roman"/>
        </w:rPr>
        <w:t>/or</w:t>
      </w:r>
      <w:r>
        <w:rPr>
          <w:rFonts w:ascii="Times New Roman" w:hAnsi="Times New Roman"/>
        </w:rPr>
        <w:t xml:space="preserve"> IR. Combination indices (CIs) are given between brackets and calculated according to Chou and </w:t>
      </w:r>
      <w:proofErr w:type="spellStart"/>
      <w:r>
        <w:rPr>
          <w:rFonts w:ascii="Times New Roman" w:hAnsi="Times New Roman"/>
        </w:rPr>
        <w:t>Talalay</w:t>
      </w:r>
      <w:proofErr w:type="spellEnd"/>
      <w:r w:rsidR="00044BDF">
        <w:rPr>
          <w:rFonts w:ascii="Times New Roman" w:hAnsi="Times New Roman"/>
        </w:rPr>
        <w:t xml:space="preserve"> [40</w:t>
      </w:r>
      <w:r w:rsidR="00863054">
        <w:rPr>
          <w:rFonts w:ascii="Times New Roman" w:hAnsi="Times New Roman"/>
        </w:rPr>
        <w:t>]</w:t>
      </w:r>
      <w:r>
        <w:rPr>
          <w:rFonts w:ascii="Times New Roman" w:hAnsi="Times New Roman"/>
        </w:rPr>
        <w:t>. CI &gt; 1.1 is antagonistic, 1.1 ≥ CI ≥ 0.9 is additive and CI &lt; 0.9 is synergistic.</w:t>
      </w:r>
    </w:p>
    <w:p w:rsidR="00A6174F" w:rsidRPr="00D31FB9" w:rsidRDefault="00A6174F" w:rsidP="00783D62">
      <w:pPr>
        <w:spacing w:after="0"/>
        <w:jc w:val="both"/>
        <w:rPr>
          <w:rFonts w:ascii="Times New Roman" w:hAnsi="Times New Roman"/>
        </w:rPr>
      </w:pPr>
    </w:p>
    <w:sectPr w:rsidR="00A6174F" w:rsidRPr="00D31FB9" w:rsidSect="00DD1C94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2236" w:rsidRDefault="00382236">
      <w:r>
        <w:separator/>
      </w:r>
    </w:p>
  </w:endnote>
  <w:endnote w:type="continuationSeparator" w:id="0">
    <w:p w:rsidR="00382236" w:rsidRDefault="00382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688B" w:rsidRDefault="0078688B" w:rsidP="008A3346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78688B" w:rsidRDefault="0078688B" w:rsidP="008A3346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688B" w:rsidRDefault="0078688B" w:rsidP="008A3346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C24875">
      <w:rPr>
        <w:rStyle w:val="Paginanummer"/>
        <w:noProof/>
      </w:rPr>
      <w:t>1</w:t>
    </w:r>
    <w:r>
      <w:rPr>
        <w:rStyle w:val="Paginanummer"/>
      </w:rPr>
      <w:fldChar w:fldCharType="end"/>
    </w:r>
  </w:p>
  <w:p w:rsidR="0078688B" w:rsidRDefault="0078688B" w:rsidP="008A3346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2236" w:rsidRDefault="00382236">
      <w:r>
        <w:separator/>
      </w:r>
    </w:p>
  </w:footnote>
  <w:footnote w:type="continuationSeparator" w:id="0">
    <w:p w:rsidR="00382236" w:rsidRDefault="003822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C5ECF0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82BE1B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BA3E6CE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664650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88419A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3A404C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5382B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E2490A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ACC69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3C5E75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334667F"/>
    <w:multiLevelType w:val="hybridMultilevel"/>
    <w:tmpl w:val="C5F8371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3A25F79"/>
    <w:multiLevelType w:val="hybridMultilevel"/>
    <w:tmpl w:val="02D28E50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D413F3B"/>
    <w:multiLevelType w:val="multilevel"/>
    <w:tmpl w:val="F47AB08E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13">
    <w:nsid w:val="39FF2C76"/>
    <w:multiLevelType w:val="multilevel"/>
    <w:tmpl w:val="A65A7D7E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405" w:hanging="405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14">
    <w:nsid w:val="58865EF6"/>
    <w:multiLevelType w:val="multilevel"/>
    <w:tmpl w:val="A65A7D7E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405" w:hanging="405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15">
    <w:nsid w:val="69E25CB1"/>
    <w:multiLevelType w:val="hybridMultilevel"/>
    <w:tmpl w:val="AD1E0B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1"/>
  </w:num>
  <w:num w:numId="14">
    <w:abstractNumId w:val="10"/>
  </w:num>
  <w:num w:numId="15">
    <w:abstractNumId w:val="14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olecular Cancer Ther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nformatie.enl&lt;/item&gt;&lt;/Libraries&gt;&lt;/ENLibraries&gt;"/>
  </w:docVars>
  <w:rsids>
    <w:rsidRoot w:val="0027560C"/>
    <w:rsid w:val="00000BAD"/>
    <w:rsid w:val="000012A9"/>
    <w:rsid w:val="00002410"/>
    <w:rsid w:val="00005E6A"/>
    <w:rsid w:val="00006933"/>
    <w:rsid w:val="0000694C"/>
    <w:rsid w:val="00006F50"/>
    <w:rsid w:val="0000717C"/>
    <w:rsid w:val="00010535"/>
    <w:rsid w:val="00011B86"/>
    <w:rsid w:val="0001201C"/>
    <w:rsid w:val="0001202B"/>
    <w:rsid w:val="0001344B"/>
    <w:rsid w:val="00014D23"/>
    <w:rsid w:val="0001652A"/>
    <w:rsid w:val="00016E0E"/>
    <w:rsid w:val="000174E1"/>
    <w:rsid w:val="000177C6"/>
    <w:rsid w:val="0002037E"/>
    <w:rsid w:val="00020DC3"/>
    <w:rsid w:val="00022292"/>
    <w:rsid w:val="00022539"/>
    <w:rsid w:val="00022571"/>
    <w:rsid w:val="0002329C"/>
    <w:rsid w:val="000254EE"/>
    <w:rsid w:val="000258B4"/>
    <w:rsid w:val="00025EDE"/>
    <w:rsid w:val="0002613F"/>
    <w:rsid w:val="000302BC"/>
    <w:rsid w:val="0003092F"/>
    <w:rsid w:val="00031837"/>
    <w:rsid w:val="000325D0"/>
    <w:rsid w:val="00033EEF"/>
    <w:rsid w:val="000342CC"/>
    <w:rsid w:val="000371D3"/>
    <w:rsid w:val="00040F2F"/>
    <w:rsid w:val="0004105F"/>
    <w:rsid w:val="00044BDF"/>
    <w:rsid w:val="00044F1C"/>
    <w:rsid w:val="00045A2A"/>
    <w:rsid w:val="00046377"/>
    <w:rsid w:val="00046753"/>
    <w:rsid w:val="0004692D"/>
    <w:rsid w:val="00046D30"/>
    <w:rsid w:val="000472D4"/>
    <w:rsid w:val="00047B4D"/>
    <w:rsid w:val="00050856"/>
    <w:rsid w:val="00052838"/>
    <w:rsid w:val="00053BA3"/>
    <w:rsid w:val="00055E4F"/>
    <w:rsid w:val="00057486"/>
    <w:rsid w:val="00057837"/>
    <w:rsid w:val="00060EB5"/>
    <w:rsid w:val="00063313"/>
    <w:rsid w:val="00063929"/>
    <w:rsid w:val="00063CAB"/>
    <w:rsid w:val="00064E5F"/>
    <w:rsid w:val="00064FC3"/>
    <w:rsid w:val="000652AF"/>
    <w:rsid w:val="000667CE"/>
    <w:rsid w:val="00067B69"/>
    <w:rsid w:val="00070444"/>
    <w:rsid w:val="00071118"/>
    <w:rsid w:val="00071204"/>
    <w:rsid w:val="0007268D"/>
    <w:rsid w:val="00076726"/>
    <w:rsid w:val="00077169"/>
    <w:rsid w:val="00077E3A"/>
    <w:rsid w:val="00080FA3"/>
    <w:rsid w:val="00081508"/>
    <w:rsid w:val="00081F69"/>
    <w:rsid w:val="00082FEC"/>
    <w:rsid w:val="00083F64"/>
    <w:rsid w:val="000875E5"/>
    <w:rsid w:val="00087721"/>
    <w:rsid w:val="00087DF3"/>
    <w:rsid w:val="00090106"/>
    <w:rsid w:val="00090610"/>
    <w:rsid w:val="0009089B"/>
    <w:rsid w:val="00092094"/>
    <w:rsid w:val="0009209E"/>
    <w:rsid w:val="00092A00"/>
    <w:rsid w:val="00092F17"/>
    <w:rsid w:val="00093D15"/>
    <w:rsid w:val="00093EC5"/>
    <w:rsid w:val="00093EF7"/>
    <w:rsid w:val="0009440B"/>
    <w:rsid w:val="00094A97"/>
    <w:rsid w:val="0009538A"/>
    <w:rsid w:val="00096C6E"/>
    <w:rsid w:val="0009750F"/>
    <w:rsid w:val="00097B5C"/>
    <w:rsid w:val="000A0F92"/>
    <w:rsid w:val="000A180F"/>
    <w:rsid w:val="000A35FA"/>
    <w:rsid w:val="000A383D"/>
    <w:rsid w:val="000A3AB4"/>
    <w:rsid w:val="000A3F1F"/>
    <w:rsid w:val="000A435E"/>
    <w:rsid w:val="000B03C4"/>
    <w:rsid w:val="000B0637"/>
    <w:rsid w:val="000B0986"/>
    <w:rsid w:val="000B0DCF"/>
    <w:rsid w:val="000B1895"/>
    <w:rsid w:val="000B1FFE"/>
    <w:rsid w:val="000B27FB"/>
    <w:rsid w:val="000B32AC"/>
    <w:rsid w:val="000B44AF"/>
    <w:rsid w:val="000B46BC"/>
    <w:rsid w:val="000B46CA"/>
    <w:rsid w:val="000B4F87"/>
    <w:rsid w:val="000B5509"/>
    <w:rsid w:val="000B6F6D"/>
    <w:rsid w:val="000B70E8"/>
    <w:rsid w:val="000C0694"/>
    <w:rsid w:val="000C11E0"/>
    <w:rsid w:val="000C1277"/>
    <w:rsid w:val="000C27C9"/>
    <w:rsid w:val="000C29E0"/>
    <w:rsid w:val="000C3222"/>
    <w:rsid w:val="000C3276"/>
    <w:rsid w:val="000C38E5"/>
    <w:rsid w:val="000C3C64"/>
    <w:rsid w:val="000C599E"/>
    <w:rsid w:val="000C5D50"/>
    <w:rsid w:val="000C6769"/>
    <w:rsid w:val="000D1601"/>
    <w:rsid w:val="000D3610"/>
    <w:rsid w:val="000D383D"/>
    <w:rsid w:val="000D4AC9"/>
    <w:rsid w:val="000D4C0F"/>
    <w:rsid w:val="000D59B1"/>
    <w:rsid w:val="000D62DC"/>
    <w:rsid w:val="000D69E0"/>
    <w:rsid w:val="000D6DA0"/>
    <w:rsid w:val="000D6F44"/>
    <w:rsid w:val="000E0B91"/>
    <w:rsid w:val="000E4974"/>
    <w:rsid w:val="000E6801"/>
    <w:rsid w:val="000E696D"/>
    <w:rsid w:val="000E69A2"/>
    <w:rsid w:val="000F038A"/>
    <w:rsid w:val="000F117F"/>
    <w:rsid w:val="000F17FA"/>
    <w:rsid w:val="000F2674"/>
    <w:rsid w:val="000F3441"/>
    <w:rsid w:val="000F37A1"/>
    <w:rsid w:val="000F385F"/>
    <w:rsid w:val="000F4362"/>
    <w:rsid w:val="000F49EA"/>
    <w:rsid w:val="000F4CD5"/>
    <w:rsid w:val="000F7578"/>
    <w:rsid w:val="001007E9"/>
    <w:rsid w:val="001023A1"/>
    <w:rsid w:val="00102488"/>
    <w:rsid w:val="0010284B"/>
    <w:rsid w:val="00103BF8"/>
    <w:rsid w:val="00103C5E"/>
    <w:rsid w:val="00103D8E"/>
    <w:rsid w:val="00104373"/>
    <w:rsid w:val="00105774"/>
    <w:rsid w:val="00105908"/>
    <w:rsid w:val="001060EC"/>
    <w:rsid w:val="00106168"/>
    <w:rsid w:val="001074CB"/>
    <w:rsid w:val="0010798C"/>
    <w:rsid w:val="00107A53"/>
    <w:rsid w:val="001119C9"/>
    <w:rsid w:val="001139A8"/>
    <w:rsid w:val="00117465"/>
    <w:rsid w:val="00117C6B"/>
    <w:rsid w:val="00120887"/>
    <w:rsid w:val="00120D28"/>
    <w:rsid w:val="0012247F"/>
    <w:rsid w:val="00122C00"/>
    <w:rsid w:val="001237DB"/>
    <w:rsid w:val="00124FF7"/>
    <w:rsid w:val="00126FCC"/>
    <w:rsid w:val="00127349"/>
    <w:rsid w:val="0012742B"/>
    <w:rsid w:val="001275CB"/>
    <w:rsid w:val="00132A79"/>
    <w:rsid w:val="0013365B"/>
    <w:rsid w:val="00133A94"/>
    <w:rsid w:val="001349E4"/>
    <w:rsid w:val="00134C11"/>
    <w:rsid w:val="00135842"/>
    <w:rsid w:val="001371B9"/>
    <w:rsid w:val="00137231"/>
    <w:rsid w:val="001419AE"/>
    <w:rsid w:val="00141A5B"/>
    <w:rsid w:val="00141F7F"/>
    <w:rsid w:val="0014227E"/>
    <w:rsid w:val="00142EC0"/>
    <w:rsid w:val="00145619"/>
    <w:rsid w:val="00147492"/>
    <w:rsid w:val="00147707"/>
    <w:rsid w:val="00147C9E"/>
    <w:rsid w:val="001502D2"/>
    <w:rsid w:val="001504D7"/>
    <w:rsid w:val="001507A9"/>
    <w:rsid w:val="00150ABB"/>
    <w:rsid w:val="00150DB4"/>
    <w:rsid w:val="00150FFC"/>
    <w:rsid w:val="0015157B"/>
    <w:rsid w:val="00151B8B"/>
    <w:rsid w:val="00152BB3"/>
    <w:rsid w:val="00153A84"/>
    <w:rsid w:val="001549E9"/>
    <w:rsid w:val="00156BFC"/>
    <w:rsid w:val="0016016B"/>
    <w:rsid w:val="0016132C"/>
    <w:rsid w:val="00164517"/>
    <w:rsid w:val="001648DD"/>
    <w:rsid w:val="00165D45"/>
    <w:rsid w:val="00166F02"/>
    <w:rsid w:val="00167AF2"/>
    <w:rsid w:val="00170434"/>
    <w:rsid w:val="00170907"/>
    <w:rsid w:val="001716EB"/>
    <w:rsid w:val="00172763"/>
    <w:rsid w:val="00172B7F"/>
    <w:rsid w:val="00175C91"/>
    <w:rsid w:val="001770EB"/>
    <w:rsid w:val="00177D9D"/>
    <w:rsid w:val="00180189"/>
    <w:rsid w:val="00181012"/>
    <w:rsid w:val="00182C06"/>
    <w:rsid w:val="00182F71"/>
    <w:rsid w:val="00183434"/>
    <w:rsid w:val="001846A2"/>
    <w:rsid w:val="001846A4"/>
    <w:rsid w:val="00184C1E"/>
    <w:rsid w:val="00187302"/>
    <w:rsid w:val="001879F2"/>
    <w:rsid w:val="00192296"/>
    <w:rsid w:val="0019253E"/>
    <w:rsid w:val="001932C5"/>
    <w:rsid w:val="0019335F"/>
    <w:rsid w:val="00194343"/>
    <w:rsid w:val="0019486A"/>
    <w:rsid w:val="0019493B"/>
    <w:rsid w:val="00194BE6"/>
    <w:rsid w:val="00194C13"/>
    <w:rsid w:val="0019771E"/>
    <w:rsid w:val="001A1575"/>
    <w:rsid w:val="001A2870"/>
    <w:rsid w:val="001A4245"/>
    <w:rsid w:val="001A46F9"/>
    <w:rsid w:val="001A46FF"/>
    <w:rsid w:val="001A6C21"/>
    <w:rsid w:val="001A7BF0"/>
    <w:rsid w:val="001B0D33"/>
    <w:rsid w:val="001B0D69"/>
    <w:rsid w:val="001B129C"/>
    <w:rsid w:val="001B1941"/>
    <w:rsid w:val="001B33F8"/>
    <w:rsid w:val="001B38E0"/>
    <w:rsid w:val="001B38E4"/>
    <w:rsid w:val="001B597C"/>
    <w:rsid w:val="001B683B"/>
    <w:rsid w:val="001B779E"/>
    <w:rsid w:val="001B7AF8"/>
    <w:rsid w:val="001B7C5A"/>
    <w:rsid w:val="001C08F8"/>
    <w:rsid w:val="001C0AA5"/>
    <w:rsid w:val="001C0AE3"/>
    <w:rsid w:val="001C3537"/>
    <w:rsid w:val="001C48E8"/>
    <w:rsid w:val="001C48EB"/>
    <w:rsid w:val="001C57E5"/>
    <w:rsid w:val="001C6AE7"/>
    <w:rsid w:val="001D003E"/>
    <w:rsid w:val="001D01AE"/>
    <w:rsid w:val="001D0349"/>
    <w:rsid w:val="001D0B25"/>
    <w:rsid w:val="001D195F"/>
    <w:rsid w:val="001D232A"/>
    <w:rsid w:val="001D2D36"/>
    <w:rsid w:val="001D2F26"/>
    <w:rsid w:val="001D4BEA"/>
    <w:rsid w:val="001D670E"/>
    <w:rsid w:val="001D6A36"/>
    <w:rsid w:val="001D6EB9"/>
    <w:rsid w:val="001D7026"/>
    <w:rsid w:val="001D775D"/>
    <w:rsid w:val="001D78B6"/>
    <w:rsid w:val="001E01B1"/>
    <w:rsid w:val="001E0303"/>
    <w:rsid w:val="001E1410"/>
    <w:rsid w:val="001E1585"/>
    <w:rsid w:val="001E16CF"/>
    <w:rsid w:val="001E259D"/>
    <w:rsid w:val="001E2CBB"/>
    <w:rsid w:val="001E31FB"/>
    <w:rsid w:val="001E3F4F"/>
    <w:rsid w:val="001E4DD5"/>
    <w:rsid w:val="001E4E79"/>
    <w:rsid w:val="001E5031"/>
    <w:rsid w:val="001E5F06"/>
    <w:rsid w:val="001E6901"/>
    <w:rsid w:val="001E6BA0"/>
    <w:rsid w:val="001E7084"/>
    <w:rsid w:val="001F002D"/>
    <w:rsid w:val="001F08FB"/>
    <w:rsid w:val="001F115A"/>
    <w:rsid w:val="001F197D"/>
    <w:rsid w:val="001F1B2C"/>
    <w:rsid w:val="001F31DA"/>
    <w:rsid w:val="001F42EE"/>
    <w:rsid w:val="001F4697"/>
    <w:rsid w:val="002031F4"/>
    <w:rsid w:val="002038F9"/>
    <w:rsid w:val="002043C3"/>
    <w:rsid w:val="00204886"/>
    <w:rsid w:val="00204BAC"/>
    <w:rsid w:val="0020507A"/>
    <w:rsid w:val="00205119"/>
    <w:rsid w:val="002051CB"/>
    <w:rsid w:val="00205905"/>
    <w:rsid w:val="00213E32"/>
    <w:rsid w:val="002140C4"/>
    <w:rsid w:val="00214C57"/>
    <w:rsid w:val="00214D72"/>
    <w:rsid w:val="00216719"/>
    <w:rsid w:val="00217F45"/>
    <w:rsid w:val="002205D1"/>
    <w:rsid w:val="00221552"/>
    <w:rsid w:val="0022241B"/>
    <w:rsid w:val="00222B03"/>
    <w:rsid w:val="00223033"/>
    <w:rsid w:val="002242BC"/>
    <w:rsid w:val="00224778"/>
    <w:rsid w:val="002250CD"/>
    <w:rsid w:val="00225809"/>
    <w:rsid w:val="00226C1B"/>
    <w:rsid w:val="002303F7"/>
    <w:rsid w:val="00231262"/>
    <w:rsid w:val="002315BA"/>
    <w:rsid w:val="00232469"/>
    <w:rsid w:val="00232B81"/>
    <w:rsid w:val="00232F5C"/>
    <w:rsid w:val="002334C0"/>
    <w:rsid w:val="00233703"/>
    <w:rsid w:val="00233914"/>
    <w:rsid w:val="00234264"/>
    <w:rsid w:val="002342AE"/>
    <w:rsid w:val="00235282"/>
    <w:rsid w:val="00235F9D"/>
    <w:rsid w:val="002378E6"/>
    <w:rsid w:val="00240E86"/>
    <w:rsid w:val="00241425"/>
    <w:rsid w:val="00242EB9"/>
    <w:rsid w:val="00244FE1"/>
    <w:rsid w:val="002457B5"/>
    <w:rsid w:val="002462CA"/>
    <w:rsid w:val="00246AA3"/>
    <w:rsid w:val="00247188"/>
    <w:rsid w:val="00247267"/>
    <w:rsid w:val="00247C14"/>
    <w:rsid w:val="002500F3"/>
    <w:rsid w:val="00250348"/>
    <w:rsid w:val="00250D03"/>
    <w:rsid w:val="00250D0C"/>
    <w:rsid w:val="00253941"/>
    <w:rsid w:val="00253C32"/>
    <w:rsid w:val="00255A8E"/>
    <w:rsid w:val="00255F26"/>
    <w:rsid w:val="00256A5E"/>
    <w:rsid w:val="00256B8E"/>
    <w:rsid w:val="00257BDA"/>
    <w:rsid w:val="00257F1D"/>
    <w:rsid w:val="002608CD"/>
    <w:rsid w:val="00261019"/>
    <w:rsid w:val="00261279"/>
    <w:rsid w:val="002620A2"/>
    <w:rsid w:val="00262A72"/>
    <w:rsid w:val="00262B35"/>
    <w:rsid w:val="0026380E"/>
    <w:rsid w:val="00263B30"/>
    <w:rsid w:val="00264018"/>
    <w:rsid w:val="00266BA7"/>
    <w:rsid w:val="002675AF"/>
    <w:rsid w:val="00270181"/>
    <w:rsid w:val="0027070C"/>
    <w:rsid w:val="00271C25"/>
    <w:rsid w:val="00271FCA"/>
    <w:rsid w:val="00272C0C"/>
    <w:rsid w:val="002748A2"/>
    <w:rsid w:val="0027560C"/>
    <w:rsid w:val="0027614F"/>
    <w:rsid w:val="002763AF"/>
    <w:rsid w:val="00276601"/>
    <w:rsid w:val="00277ACB"/>
    <w:rsid w:val="00281876"/>
    <w:rsid w:val="00282B79"/>
    <w:rsid w:val="00285A67"/>
    <w:rsid w:val="002861C2"/>
    <w:rsid w:val="00286441"/>
    <w:rsid w:val="00287E1D"/>
    <w:rsid w:val="0029438D"/>
    <w:rsid w:val="00294590"/>
    <w:rsid w:val="002952D2"/>
    <w:rsid w:val="002956ED"/>
    <w:rsid w:val="00295D0A"/>
    <w:rsid w:val="00295FBE"/>
    <w:rsid w:val="00296784"/>
    <w:rsid w:val="00297115"/>
    <w:rsid w:val="002973BC"/>
    <w:rsid w:val="002A0A76"/>
    <w:rsid w:val="002A0BDF"/>
    <w:rsid w:val="002A0CE1"/>
    <w:rsid w:val="002A0D6D"/>
    <w:rsid w:val="002A2359"/>
    <w:rsid w:val="002A2369"/>
    <w:rsid w:val="002A2D3A"/>
    <w:rsid w:val="002A3672"/>
    <w:rsid w:val="002A4F26"/>
    <w:rsid w:val="002A5066"/>
    <w:rsid w:val="002A5465"/>
    <w:rsid w:val="002A6511"/>
    <w:rsid w:val="002B213C"/>
    <w:rsid w:val="002B22F0"/>
    <w:rsid w:val="002B2441"/>
    <w:rsid w:val="002B4545"/>
    <w:rsid w:val="002B4CB6"/>
    <w:rsid w:val="002B4D4E"/>
    <w:rsid w:val="002B50DB"/>
    <w:rsid w:val="002B5713"/>
    <w:rsid w:val="002B57B0"/>
    <w:rsid w:val="002B5919"/>
    <w:rsid w:val="002C03BD"/>
    <w:rsid w:val="002C219D"/>
    <w:rsid w:val="002C2FB3"/>
    <w:rsid w:val="002C4F35"/>
    <w:rsid w:val="002C517C"/>
    <w:rsid w:val="002C6517"/>
    <w:rsid w:val="002C6E70"/>
    <w:rsid w:val="002D0228"/>
    <w:rsid w:val="002D2D45"/>
    <w:rsid w:val="002D4C31"/>
    <w:rsid w:val="002D59AC"/>
    <w:rsid w:val="002D694A"/>
    <w:rsid w:val="002D6D47"/>
    <w:rsid w:val="002D7B7C"/>
    <w:rsid w:val="002E0944"/>
    <w:rsid w:val="002E1C70"/>
    <w:rsid w:val="002E21C0"/>
    <w:rsid w:val="002E2435"/>
    <w:rsid w:val="002E2531"/>
    <w:rsid w:val="002E2931"/>
    <w:rsid w:val="002E2E22"/>
    <w:rsid w:val="002E66FE"/>
    <w:rsid w:val="002E72DC"/>
    <w:rsid w:val="002E7591"/>
    <w:rsid w:val="002E7D2A"/>
    <w:rsid w:val="002F2216"/>
    <w:rsid w:val="002F24FF"/>
    <w:rsid w:val="002F311D"/>
    <w:rsid w:val="002F367F"/>
    <w:rsid w:val="002F5554"/>
    <w:rsid w:val="002F6C77"/>
    <w:rsid w:val="00300755"/>
    <w:rsid w:val="0030173D"/>
    <w:rsid w:val="00301CD8"/>
    <w:rsid w:val="00301FBD"/>
    <w:rsid w:val="003022DD"/>
    <w:rsid w:val="00303163"/>
    <w:rsid w:val="00305495"/>
    <w:rsid w:val="00306F1B"/>
    <w:rsid w:val="003074D9"/>
    <w:rsid w:val="003077C3"/>
    <w:rsid w:val="00307951"/>
    <w:rsid w:val="00307FA6"/>
    <w:rsid w:val="00310B5A"/>
    <w:rsid w:val="00311341"/>
    <w:rsid w:val="003117C7"/>
    <w:rsid w:val="00311F58"/>
    <w:rsid w:val="0031203D"/>
    <w:rsid w:val="00312940"/>
    <w:rsid w:val="00313510"/>
    <w:rsid w:val="00313DDD"/>
    <w:rsid w:val="00313E79"/>
    <w:rsid w:val="00314AAD"/>
    <w:rsid w:val="0031607E"/>
    <w:rsid w:val="00316A83"/>
    <w:rsid w:val="00317097"/>
    <w:rsid w:val="003170E9"/>
    <w:rsid w:val="00321221"/>
    <w:rsid w:val="0032187F"/>
    <w:rsid w:val="00321C0F"/>
    <w:rsid w:val="0032223D"/>
    <w:rsid w:val="00323781"/>
    <w:rsid w:val="003252FE"/>
    <w:rsid w:val="0032533E"/>
    <w:rsid w:val="00325587"/>
    <w:rsid w:val="00326A91"/>
    <w:rsid w:val="00326D08"/>
    <w:rsid w:val="003277CF"/>
    <w:rsid w:val="003304C7"/>
    <w:rsid w:val="0033058C"/>
    <w:rsid w:val="003319CD"/>
    <w:rsid w:val="00332CF6"/>
    <w:rsid w:val="00333443"/>
    <w:rsid w:val="00334EAA"/>
    <w:rsid w:val="003352C3"/>
    <w:rsid w:val="0033542B"/>
    <w:rsid w:val="00335463"/>
    <w:rsid w:val="00335754"/>
    <w:rsid w:val="003357C5"/>
    <w:rsid w:val="00335EF4"/>
    <w:rsid w:val="003373DF"/>
    <w:rsid w:val="00337B73"/>
    <w:rsid w:val="00337EFA"/>
    <w:rsid w:val="003408A9"/>
    <w:rsid w:val="0034169B"/>
    <w:rsid w:val="00341CDD"/>
    <w:rsid w:val="00341E1D"/>
    <w:rsid w:val="00342EAB"/>
    <w:rsid w:val="00342F4D"/>
    <w:rsid w:val="003432CA"/>
    <w:rsid w:val="00344539"/>
    <w:rsid w:val="00344BF9"/>
    <w:rsid w:val="0034508B"/>
    <w:rsid w:val="003452F6"/>
    <w:rsid w:val="0034545A"/>
    <w:rsid w:val="003455C7"/>
    <w:rsid w:val="003459F6"/>
    <w:rsid w:val="00346442"/>
    <w:rsid w:val="003466C5"/>
    <w:rsid w:val="003507D2"/>
    <w:rsid w:val="00351769"/>
    <w:rsid w:val="00351DF6"/>
    <w:rsid w:val="0035289F"/>
    <w:rsid w:val="00352A65"/>
    <w:rsid w:val="00352B6A"/>
    <w:rsid w:val="003538E2"/>
    <w:rsid w:val="00353C6E"/>
    <w:rsid w:val="003551CB"/>
    <w:rsid w:val="0035526D"/>
    <w:rsid w:val="0035587A"/>
    <w:rsid w:val="00355A59"/>
    <w:rsid w:val="0035795D"/>
    <w:rsid w:val="003609DB"/>
    <w:rsid w:val="00360EE6"/>
    <w:rsid w:val="00362551"/>
    <w:rsid w:val="00362E75"/>
    <w:rsid w:val="00362F9F"/>
    <w:rsid w:val="0036309D"/>
    <w:rsid w:val="00364315"/>
    <w:rsid w:val="0036479F"/>
    <w:rsid w:val="00364AFD"/>
    <w:rsid w:val="00364E86"/>
    <w:rsid w:val="003673FE"/>
    <w:rsid w:val="00367C36"/>
    <w:rsid w:val="00367C8A"/>
    <w:rsid w:val="00367EAC"/>
    <w:rsid w:val="003700CD"/>
    <w:rsid w:val="00371B1C"/>
    <w:rsid w:val="00372D4C"/>
    <w:rsid w:val="003735C0"/>
    <w:rsid w:val="00374AAA"/>
    <w:rsid w:val="00374F71"/>
    <w:rsid w:val="0037647F"/>
    <w:rsid w:val="00376EDA"/>
    <w:rsid w:val="00377343"/>
    <w:rsid w:val="0038038D"/>
    <w:rsid w:val="00381A8E"/>
    <w:rsid w:val="00381D8E"/>
    <w:rsid w:val="003820D8"/>
    <w:rsid w:val="00382236"/>
    <w:rsid w:val="00382BBC"/>
    <w:rsid w:val="00382CE8"/>
    <w:rsid w:val="00383160"/>
    <w:rsid w:val="00383E0A"/>
    <w:rsid w:val="00384003"/>
    <w:rsid w:val="00384479"/>
    <w:rsid w:val="00385333"/>
    <w:rsid w:val="0038622D"/>
    <w:rsid w:val="003864FF"/>
    <w:rsid w:val="00386AE1"/>
    <w:rsid w:val="0038791B"/>
    <w:rsid w:val="00387BD6"/>
    <w:rsid w:val="003923DA"/>
    <w:rsid w:val="00394967"/>
    <w:rsid w:val="00394EF0"/>
    <w:rsid w:val="003952E6"/>
    <w:rsid w:val="00396412"/>
    <w:rsid w:val="00396551"/>
    <w:rsid w:val="00396CC3"/>
    <w:rsid w:val="003977F2"/>
    <w:rsid w:val="00397BF8"/>
    <w:rsid w:val="003A056D"/>
    <w:rsid w:val="003A1B24"/>
    <w:rsid w:val="003A1D0B"/>
    <w:rsid w:val="003A2324"/>
    <w:rsid w:val="003A4B39"/>
    <w:rsid w:val="003A6102"/>
    <w:rsid w:val="003A6375"/>
    <w:rsid w:val="003B034E"/>
    <w:rsid w:val="003B0D57"/>
    <w:rsid w:val="003B1610"/>
    <w:rsid w:val="003B1672"/>
    <w:rsid w:val="003B185E"/>
    <w:rsid w:val="003B1EA4"/>
    <w:rsid w:val="003B3187"/>
    <w:rsid w:val="003B33E2"/>
    <w:rsid w:val="003B4154"/>
    <w:rsid w:val="003B557C"/>
    <w:rsid w:val="003C0E8C"/>
    <w:rsid w:val="003C0FB3"/>
    <w:rsid w:val="003C140F"/>
    <w:rsid w:val="003C347E"/>
    <w:rsid w:val="003C351E"/>
    <w:rsid w:val="003C54F0"/>
    <w:rsid w:val="003C5C03"/>
    <w:rsid w:val="003D013B"/>
    <w:rsid w:val="003D08AA"/>
    <w:rsid w:val="003D1DBD"/>
    <w:rsid w:val="003D2BCB"/>
    <w:rsid w:val="003D3250"/>
    <w:rsid w:val="003D547B"/>
    <w:rsid w:val="003D6A54"/>
    <w:rsid w:val="003D6F2E"/>
    <w:rsid w:val="003D7431"/>
    <w:rsid w:val="003D75F3"/>
    <w:rsid w:val="003D7C47"/>
    <w:rsid w:val="003E0144"/>
    <w:rsid w:val="003E067C"/>
    <w:rsid w:val="003E068C"/>
    <w:rsid w:val="003E0FCA"/>
    <w:rsid w:val="003E2D69"/>
    <w:rsid w:val="003E3180"/>
    <w:rsid w:val="003E32F1"/>
    <w:rsid w:val="003E3D72"/>
    <w:rsid w:val="003E40B0"/>
    <w:rsid w:val="003E40CA"/>
    <w:rsid w:val="003E4AA3"/>
    <w:rsid w:val="003E6161"/>
    <w:rsid w:val="003E7AAE"/>
    <w:rsid w:val="003F05C3"/>
    <w:rsid w:val="003F105B"/>
    <w:rsid w:val="003F178F"/>
    <w:rsid w:val="003F1D6F"/>
    <w:rsid w:val="003F21D0"/>
    <w:rsid w:val="003F23FD"/>
    <w:rsid w:val="003F3C5F"/>
    <w:rsid w:val="003F3D60"/>
    <w:rsid w:val="003F49D7"/>
    <w:rsid w:val="003F66FF"/>
    <w:rsid w:val="003F6BA9"/>
    <w:rsid w:val="003F7D9B"/>
    <w:rsid w:val="0040009B"/>
    <w:rsid w:val="0040061B"/>
    <w:rsid w:val="0040089F"/>
    <w:rsid w:val="0040159B"/>
    <w:rsid w:val="0040355F"/>
    <w:rsid w:val="00403AD3"/>
    <w:rsid w:val="00404D7C"/>
    <w:rsid w:val="00405841"/>
    <w:rsid w:val="00405937"/>
    <w:rsid w:val="00405A52"/>
    <w:rsid w:val="00405C4D"/>
    <w:rsid w:val="004068D0"/>
    <w:rsid w:val="00410B31"/>
    <w:rsid w:val="00411949"/>
    <w:rsid w:val="0041209A"/>
    <w:rsid w:val="00412B8F"/>
    <w:rsid w:val="0041354D"/>
    <w:rsid w:val="0041363B"/>
    <w:rsid w:val="00414454"/>
    <w:rsid w:val="00415339"/>
    <w:rsid w:val="004153B8"/>
    <w:rsid w:val="004166BB"/>
    <w:rsid w:val="004206B1"/>
    <w:rsid w:val="0042161D"/>
    <w:rsid w:val="00421A7E"/>
    <w:rsid w:val="00421AB0"/>
    <w:rsid w:val="00421AC3"/>
    <w:rsid w:val="00422762"/>
    <w:rsid w:val="00423055"/>
    <w:rsid w:val="004247CB"/>
    <w:rsid w:val="00425539"/>
    <w:rsid w:val="004263C5"/>
    <w:rsid w:val="00426959"/>
    <w:rsid w:val="004269B6"/>
    <w:rsid w:val="0042733E"/>
    <w:rsid w:val="00430600"/>
    <w:rsid w:val="00431A83"/>
    <w:rsid w:val="004335FA"/>
    <w:rsid w:val="00433F42"/>
    <w:rsid w:val="00435E82"/>
    <w:rsid w:val="00436310"/>
    <w:rsid w:val="00437355"/>
    <w:rsid w:val="00437835"/>
    <w:rsid w:val="00437A6F"/>
    <w:rsid w:val="00440106"/>
    <w:rsid w:val="004411CB"/>
    <w:rsid w:val="00441B22"/>
    <w:rsid w:val="0044216E"/>
    <w:rsid w:val="00442B65"/>
    <w:rsid w:val="00442EA9"/>
    <w:rsid w:val="00442F90"/>
    <w:rsid w:val="00443E6B"/>
    <w:rsid w:val="0044456D"/>
    <w:rsid w:val="00444584"/>
    <w:rsid w:val="00445063"/>
    <w:rsid w:val="00445E94"/>
    <w:rsid w:val="00446407"/>
    <w:rsid w:val="00446BE7"/>
    <w:rsid w:val="004475AD"/>
    <w:rsid w:val="0045053A"/>
    <w:rsid w:val="004505EA"/>
    <w:rsid w:val="00450646"/>
    <w:rsid w:val="004527D1"/>
    <w:rsid w:val="004533DA"/>
    <w:rsid w:val="004545EF"/>
    <w:rsid w:val="004563BC"/>
    <w:rsid w:val="00456907"/>
    <w:rsid w:val="00457287"/>
    <w:rsid w:val="00457315"/>
    <w:rsid w:val="004606C4"/>
    <w:rsid w:val="00460848"/>
    <w:rsid w:val="00460B6B"/>
    <w:rsid w:val="00461B4D"/>
    <w:rsid w:val="00461F6F"/>
    <w:rsid w:val="00464B23"/>
    <w:rsid w:val="004658C8"/>
    <w:rsid w:val="004660C3"/>
    <w:rsid w:val="00467065"/>
    <w:rsid w:val="0047043C"/>
    <w:rsid w:val="00470ECA"/>
    <w:rsid w:val="00470F63"/>
    <w:rsid w:val="0047174A"/>
    <w:rsid w:val="00471F8C"/>
    <w:rsid w:val="004720D0"/>
    <w:rsid w:val="00472BFE"/>
    <w:rsid w:val="00473352"/>
    <w:rsid w:val="0047339D"/>
    <w:rsid w:val="00473627"/>
    <w:rsid w:val="004747CC"/>
    <w:rsid w:val="0047631E"/>
    <w:rsid w:val="004765D4"/>
    <w:rsid w:val="0047682B"/>
    <w:rsid w:val="0048130D"/>
    <w:rsid w:val="00481529"/>
    <w:rsid w:val="0048335C"/>
    <w:rsid w:val="00484D28"/>
    <w:rsid w:val="0048528D"/>
    <w:rsid w:val="004856A5"/>
    <w:rsid w:val="00486934"/>
    <w:rsid w:val="004905B8"/>
    <w:rsid w:val="00490EF1"/>
    <w:rsid w:val="004920BA"/>
    <w:rsid w:val="0049220F"/>
    <w:rsid w:val="00492866"/>
    <w:rsid w:val="0049518B"/>
    <w:rsid w:val="00495EE6"/>
    <w:rsid w:val="00497CE1"/>
    <w:rsid w:val="00497EFC"/>
    <w:rsid w:val="004A07BE"/>
    <w:rsid w:val="004A0BA6"/>
    <w:rsid w:val="004A17DC"/>
    <w:rsid w:val="004A1E96"/>
    <w:rsid w:val="004A2021"/>
    <w:rsid w:val="004A26E9"/>
    <w:rsid w:val="004A353A"/>
    <w:rsid w:val="004A3837"/>
    <w:rsid w:val="004A3A5C"/>
    <w:rsid w:val="004A49AC"/>
    <w:rsid w:val="004A50F9"/>
    <w:rsid w:val="004A618B"/>
    <w:rsid w:val="004A7EE4"/>
    <w:rsid w:val="004B03DD"/>
    <w:rsid w:val="004B1057"/>
    <w:rsid w:val="004B291A"/>
    <w:rsid w:val="004B316F"/>
    <w:rsid w:val="004B3241"/>
    <w:rsid w:val="004B3666"/>
    <w:rsid w:val="004B437D"/>
    <w:rsid w:val="004B453B"/>
    <w:rsid w:val="004B54EA"/>
    <w:rsid w:val="004B55B4"/>
    <w:rsid w:val="004B58D9"/>
    <w:rsid w:val="004B5F56"/>
    <w:rsid w:val="004B74FC"/>
    <w:rsid w:val="004B78C2"/>
    <w:rsid w:val="004C037B"/>
    <w:rsid w:val="004C0E60"/>
    <w:rsid w:val="004C1626"/>
    <w:rsid w:val="004C206C"/>
    <w:rsid w:val="004C27DA"/>
    <w:rsid w:val="004C3A17"/>
    <w:rsid w:val="004C4265"/>
    <w:rsid w:val="004C58E0"/>
    <w:rsid w:val="004C6C24"/>
    <w:rsid w:val="004D0063"/>
    <w:rsid w:val="004D0DC5"/>
    <w:rsid w:val="004D15CA"/>
    <w:rsid w:val="004D1AD8"/>
    <w:rsid w:val="004D3AFD"/>
    <w:rsid w:val="004D3FE1"/>
    <w:rsid w:val="004D5323"/>
    <w:rsid w:val="004D7B27"/>
    <w:rsid w:val="004D7D4C"/>
    <w:rsid w:val="004E0DC7"/>
    <w:rsid w:val="004E1124"/>
    <w:rsid w:val="004E277D"/>
    <w:rsid w:val="004E2DFF"/>
    <w:rsid w:val="004E3666"/>
    <w:rsid w:val="004E386F"/>
    <w:rsid w:val="004E3F4A"/>
    <w:rsid w:val="004E4139"/>
    <w:rsid w:val="004E4CCB"/>
    <w:rsid w:val="004E56A7"/>
    <w:rsid w:val="004E5707"/>
    <w:rsid w:val="004E64AF"/>
    <w:rsid w:val="004E673F"/>
    <w:rsid w:val="004F00C4"/>
    <w:rsid w:val="004F2EBD"/>
    <w:rsid w:val="004F3144"/>
    <w:rsid w:val="004F3726"/>
    <w:rsid w:val="004F3B4E"/>
    <w:rsid w:val="004F4D34"/>
    <w:rsid w:val="004F60A1"/>
    <w:rsid w:val="004F64A5"/>
    <w:rsid w:val="004F6531"/>
    <w:rsid w:val="004F654C"/>
    <w:rsid w:val="004F6C35"/>
    <w:rsid w:val="005007AB"/>
    <w:rsid w:val="00500A20"/>
    <w:rsid w:val="005014BC"/>
    <w:rsid w:val="0050240C"/>
    <w:rsid w:val="00502A11"/>
    <w:rsid w:val="00502D9B"/>
    <w:rsid w:val="00504054"/>
    <w:rsid w:val="0050408A"/>
    <w:rsid w:val="00504DC9"/>
    <w:rsid w:val="00504F08"/>
    <w:rsid w:val="0050574D"/>
    <w:rsid w:val="005058E3"/>
    <w:rsid w:val="00505A0F"/>
    <w:rsid w:val="005065B7"/>
    <w:rsid w:val="00506B50"/>
    <w:rsid w:val="00506C0F"/>
    <w:rsid w:val="00506CBC"/>
    <w:rsid w:val="005108A0"/>
    <w:rsid w:val="005114BE"/>
    <w:rsid w:val="0051193F"/>
    <w:rsid w:val="00511B12"/>
    <w:rsid w:val="00511E77"/>
    <w:rsid w:val="0051361B"/>
    <w:rsid w:val="005149CF"/>
    <w:rsid w:val="0051569A"/>
    <w:rsid w:val="00515C7B"/>
    <w:rsid w:val="00516E1A"/>
    <w:rsid w:val="00520B72"/>
    <w:rsid w:val="00520D71"/>
    <w:rsid w:val="00521BA8"/>
    <w:rsid w:val="00521C32"/>
    <w:rsid w:val="0052338D"/>
    <w:rsid w:val="005239D2"/>
    <w:rsid w:val="0052460E"/>
    <w:rsid w:val="00524A7A"/>
    <w:rsid w:val="005250F5"/>
    <w:rsid w:val="00525602"/>
    <w:rsid w:val="005257F2"/>
    <w:rsid w:val="00525BE2"/>
    <w:rsid w:val="005263B2"/>
    <w:rsid w:val="00526DAA"/>
    <w:rsid w:val="00527557"/>
    <w:rsid w:val="00527A0D"/>
    <w:rsid w:val="00530FA7"/>
    <w:rsid w:val="00531205"/>
    <w:rsid w:val="005314A7"/>
    <w:rsid w:val="00533B3E"/>
    <w:rsid w:val="00535157"/>
    <w:rsid w:val="00535D3A"/>
    <w:rsid w:val="00535EBC"/>
    <w:rsid w:val="005360CE"/>
    <w:rsid w:val="00536A7E"/>
    <w:rsid w:val="00536CDA"/>
    <w:rsid w:val="00536F1A"/>
    <w:rsid w:val="005400BC"/>
    <w:rsid w:val="00540987"/>
    <w:rsid w:val="00540E74"/>
    <w:rsid w:val="005413E2"/>
    <w:rsid w:val="0054171E"/>
    <w:rsid w:val="00541DB7"/>
    <w:rsid w:val="005421F0"/>
    <w:rsid w:val="005426E0"/>
    <w:rsid w:val="00543344"/>
    <w:rsid w:val="00545F81"/>
    <w:rsid w:val="00546ABF"/>
    <w:rsid w:val="00547F79"/>
    <w:rsid w:val="005507D1"/>
    <w:rsid w:val="0055158E"/>
    <w:rsid w:val="00551788"/>
    <w:rsid w:val="005519DB"/>
    <w:rsid w:val="00551F43"/>
    <w:rsid w:val="00553464"/>
    <w:rsid w:val="0055451B"/>
    <w:rsid w:val="00554BC9"/>
    <w:rsid w:val="00554BF6"/>
    <w:rsid w:val="00555ADF"/>
    <w:rsid w:val="00555DF8"/>
    <w:rsid w:val="005575CD"/>
    <w:rsid w:val="00557D28"/>
    <w:rsid w:val="005601CE"/>
    <w:rsid w:val="00560C53"/>
    <w:rsid w:val="0056103B"/>
    <w:rsid w:val="0056190E"/>
    <w:rsid w:val="0056259A"/>
    <w:rsid w:val="00562957"/>
    <w:rsid w:val="0056346C"/>
    <w:rsid w:val="00564035"/>
    <w:rsid w:val="0056425E"/>
    <w:rsid w:val="00564FD2"/>
    <w:rsid w:val="00565666"/>
    <w:rsid w:val="005658E0"/>
    <w:rsid w:val="005668CB"/>
    <w:rsid w:val="00570432"/>
    <w:rsid w:val="0057088C"/>
    <w:rsid w:val="0057097A"/>
    <w:rsid w:val="005733E9"/>
    <w:rsid w:val="00573875"/>
    <w:rsid w:val="00577DCC"/>
    <w:rsid w:val="005810FD"/>
    <w:rsid w:val="00582480"/>
    <w:rsid w:val="0058520A"/>
    <w:rsid w:val="0058618B"/>
    <w:rsid w:val="005877AF"/>
    <w:rsid w:val="00590D2D"/>
    <w:rsid w:val="005919CF"/>
    <w:rsid w:val="00591D4A"/>
    <w:rsid w:val="005920DC"/>
    <w:rsid w:val="0059404A"/>
    <w:rsid w:val="0059475E"/>
    <w:rsid w:val="00594E4F"/>
    <w:rsid w:val="00595B6A"/>
    <w:rsid w:val="00595E0D"/>
    <w:rsid w:val="00595F03"/>
    <w:rsid w:val="00596351"/>
    <w:rsid w:val="00596669"/>
    <w:rsid w:val="005971FF"/>
    <w:rsid w:val="00597422"/>
    <w:rsid w:val="005A0B80"/>
    <w:rsid w:val="005A1BC3"/>
    <w:rsid w:val="005A21E9"/>
    <w:rsid w:val="005A4C1D"/>
    <w:rsid w:val="005A57BE"/>
    <w:rsid w:val="005A5BBD"/>
    <w:rsid w:val="005A7177"/>
    <w:rsid w:val="005B21AB"/>
    <w:rsid w:val="005B3795"/>
    <w:rsid w:val="005B477A"/>
    <w:rsid w:val="005B4883"/>
    <w:rsid w:val="005B5579"/>
    <w:rsid w:val="005B7FEF"/>
    <w:rsid w:val="005C0853"/>
    <w:rsid w:val="005C2275"/>
    <w:rsid w:val="005C2767"/>
    <w:rsid w:val="005C32CE"/>
    <w:rsid w:val="005C3EBC"/>
    <w:rsid w:val="005C54E9"/>
    <w:rsid w:val="005C647D"/>
    <w:rsid w:val="005D0F9E"/>
    <w:rsid w:val="005D2265"/>
    <w:rsid w:val="005D407F"/>
    <w:rsid w:val="005D5253"/>
    <w:rsid w:val="005D5488"/>
    <w:rsid w:val="005D590A"/>
    <w:rsid w:val="005D59D4"/>
    <w:rsid w:val="005D767A"/>
    <w:rsid w:val="005D76E4"/>
    <w:rsid w:val="005D7D4D"/>
    <w:rsid w:val="005E0FFE"/>
    <w:rsid w:val="005E113B"/>
    <w:rsid w:val="005E1D27"/>
    <w:rsid w:val="005E2E74"/>
    <w:rsid w:val="005E33B2"/>
    <w:rsid w:val="005E3D9C"/>
    <w:rsid w:val="005E6105"/>
    <w:rsid w:val="005E748E"/>
    <w:rsid w:val="005E7DAA"/>
    <w:rsid w:val="005E7F21"/>
    <w:rsid w:val="005F2511"/>
    <w:rsid w:val="005F2E05"/>
    <w:rsid w:val="005F5DE7"/>
    <w:rsid w:val="005F5F53"/>
    <w:rsid w:val="005F60F8"/>
    <w:rsid w:val="00601C4C"/>
    <w:rsid w:val="00604382"/>
    <w:rsid w:val="006044E2"/>
    <w:rsid w:val="006045E2"/>
    <w:rsid w:val="006059D5"/>
    <w:rsid w:val="00605FBA"/>
    <w:rsid w:val="0060645C"/>
    <w:rsid w:val="006066B6"/>
    <w:rsid w:val="006075B7"/>
    <w:rsid w:val="0061034F"/>
    <w:rsid w:val="00610B63"/>
    <w:rsid w:val="0061134A"/>
    <w:rsid w:val="00611488"/>
    <w:rsid w:val="0061190E"/>
    <w:rsid w:val="006141CB"/>
    <w:rsid w:val="00614C1F"/>
    <w:rsid w:val="00615381"/>
    <w:rsid w:val="00617280"/>
    <w:rsid w:val="006204CC"/>
    <w:rsid w:val="00620F5E"/>
    <w:rsid w:val="00621902"/>
    <w:rsid w:val="00623577"/>
    <w:rsid w:val="0062369B"/>
    <w:rsid w:val="0062517B"/>
    <w:rsid w:val="00625B6E"/>
    <w:rsid w:val="00625F43"/>
    <w:rsid w:val="00626394"/>
    <w:rsid w:val="00627C45"/>
    <w:rsid w:val="00627C70"/>
    <w:rsid w:val="00631634"/>
    <w:rsid w:val="00631BFC"/>
    <w:rsid w:val="00631FD6"/>
    <w:rsid w:val="00632734"/>
    <w:rsid w:val="00635FCE"/>
    <w:rsid w:val="006368DA"/>
    <w:rsid w:val="00642070"/>
    <w:rsid w:val="00642B85"/>
    <w:rsid w:val="00642D4F"/>
    <w:rsid w:val="00642F81"/>
    <w:rsid w:val="00643E9F"/>
    <w:rsid w:val="00644056"/>
    <w:rsid w:val="006443BC"/>
    <w:rsid w:val="00644478"/>
    <w:rsid w:val="00644A01"/>
    <w:rsid w:val="006458AE"/>
    <w:rsid w:val="00646CD1"/>
    <w:rsid w:val="006470BD"/>
    <w:rsid w:val="006479E6"/>
    <w:rsid w:val="00651B8F"/>
    <w:rsid w:val="006525EC"/>
    <w:rsid w:val="00652C64"/>
    <w:rsid w:val="00653F9C"/>
    <w:rsid w:val="00654860"/>
    <w:rsid w:val="0065576F"/>
    <w:rsid w:val="00655AFC"/>
    <w:rsid w:val="0066085F"/>
    <w:rsid w:val="00660AD4"/>
    <w:rsid w:val="00661561"/>
    <w:rsid w:val="00661DA7"/>
    <w:rsid w:val="0066228D"/>
    <w:rsid w:val="00662E06"/>
    <w:rsid w:val="006633D4"/>
    <w:rsid w:val="006638CB"/>
    <w:rsid w:val="00663DEF"/>
    <w:rsid w:val="00664BAE"/>
    <w:rsid w:val="00664E28"/>
    <w:rsid w:val="00665774"/>
    <w:rsid w:val="00667285"/>
    <w:rsid w:val="00670524"/>
    <w:rsid w:val="00670909"/>
    <w:rsid w:val="00670ACC"/>
    <w:rsid w:val="0067482C"/>
    <w:rsid w:val="00674B4F"/>
    <w:rsid w:val="00676E37"/>
    <w:rsid w:val="00677396"/>
    <w:rsid w:val="00677883"/>
    <w:rsid w:val="00677E79"/>
    <w:rsid w:val="00681DD4"/>
    <w:rsid w:val="00682105"/>
    <w:rsid w:val="006823C7"/>
    <w:rsid w:val="00683C31"/>
    <w:rsid w:val="00683DC1"/>
    <w:rsid w:val="00683FBB"/>
    <w:rsid w:val="00684D7E"/>
    <w:rsid w:val="00684E90"/>
    <w:rsid w:val="0068502E"/>
    <w:rsid w:val="006857FE"/>
    <w:rsid w:val="006865D4"/>
    <w:rsid w:val="0068660F"/>
    <w:rsid w:val="0068666A"/>
    <w:rsid w:val="0068745C"/>
    <w:rsid w:val="00687826"/>
    <w:rsid w:val="00690B58"/>
    <w:rsid w:val="00692650"/>
    <w:rsid w:val="00692792"/>
    <w:rsid w:val="00692D27"/>
    <w:rsid w:val="00693094"/>
    <w:rsid w:val="0069341A"/>
    <w:rsid w:val="006968AC"/>
    <w:rsid w:val="00696EC9"/>
    <w:rsid w:val="006A0BF3"/>
    <w:rsid w:val="006A19F0"/>
    <w:rsid w:val="006A1A68"/>
    <w:rsid w:val="006A28E4"/>
    <w:rsid w:val="006A2C4C"/>
    <w:rsid w:val="006A42ED"/>
    <w:rsid w:val="006A4E6B"/>
    <w:rsid w:val="006A628A"/>
    <w:rsid w:val="006A64D4"/>
    <w:rsid w:val="006A66DA"/>
    <w:rsid w:val="006A6FFB"/>
    <w:rsid w:val="006A70DA"/>
    <w:rsid w:val="006A7B63"/>
    <w:rsid w:val="006B0BF4"/>
    <w:rsid w:val="006B0C38"/>
    <w:rsid w:val="006B1AD6"/>
    <w:rsid w:val="006B1CC6"/>
    <w:rsid w:val="006B1FCC"/>
    <w:rsid w:val="006B3055"/>
    <w:rsid w:val="006B33CF"/>
    <w:rsid w:val="006B3461"/>
    <w:rsid w:val="006B38B7"/>
    <w:rsid w:val="006B39EB"/>
    <w:rsid w:val="006B3E64"/>
    <w:rsid w:val="006B3EB7"/>
    <w:rsid w:val="006B4948"/>
    <w:rsid w:val="006B495A"/>
    <w:rsid w:val="006B61A0"/>
    <w:rsid w:val="006B7902"/>
    <w:rsid w:val="006B7A3C"/>
    <w:rsid w:val="006C21FD"/>
    <w:rsid w:val="006C2471"/>
    <w:rsid w:val="006C284B"/>
    <w:rsid w:val="006C2B80"/>
    <w:rsid w:val="006C3A84"/>
    <w:rsid w:val="006C472F"/>
    <w:rsid w:val="006C4E32"/>
    <w:rsid w:val="006C66CC"/>
    <w:rsid w:val="006C6C58"/>
    <w:rsid w:val="006C6E41"/>
    <w:rsid w:val="006C72E6"/>
    <w:rsid w:val="006D1AFE"/>
    <w:rsid w:val="006D1CCA"/>
    <w:rsid w:val="006D1DFC"/>
    <w:rsid w:val="006D2666"/>
    <w:rsid w:val="006D430F"/>
    <w:rsid w:val="006D4FAA"/>
    <w:rsid w:val="006D60F9"/>
    <w:rsid w:val="006D6834"/>
    <w:rsid w:val="006D6A89"/>
    <w:rsid w:val="006D7348"/>
    <w:rsid w:val="006E038C"/>
    <w:rsid w:val="006E15F9"/>
    <w:rsid w:val="006E1916"/>
    <w:rsid w:val="006E1BD7"/>
    <w:rsid w:val="006E21FC"/>
    <w:rsid w:val="006E220E"/>
    <w:rsid w:val="006E27A6"/>
    <w:rsid w:val="006E3391"/>
    <w:rsid w:val="006E33C2"/>
    <w:rsid w:val="006E472A"/>
    <w:rsid w:val="006E5168"/>
    <w:rsid w:val="006E526E"/>
    <w:rsid w:val="006E6FE9"/>
    <w:rsid w:val="006E7005"/>
    <w:rsid w:val="006E7539"/>
    <w:rsid w:val="006E7BB5"/>
    <w:rsid w:val="006F0DB2"/>
    <w:rsid w:val="006F19DC"/>
    <w:rsid w:val="006F2763"/>
    <w:rsid w:val="006F30C8"/>
    <w:rsid w:val="006F32E5"/>
    <w:rsid w:val="006F45AF"/>
    <w:rsid w:val="006F4E46"/>
    <w:rsid w:val="006F6308"/>
    <w:rsid w:val="006F69C2"/>
    <w:rsid w:val="006F6D17"/>
    <w:rsid w:val="006F72D4"/>
    <w:rsid w:val="00700570"/>
    <w:rsid w:val="0070116B"/>
    <w:rsid w:val="007011E7"/>
    <w:rsid w:val="00701899"/>
    <w:rsid w:val="00701FD2"/>
    <w:rsid w:val="0070229E"/>
    <w:rsid w:val="007023B5"/>
    <w:rsid w:val="0070243A"/>
    <w:rsid w:val="00704418"/>
    <w:rsid w:val="00704FAE"/>
    <w:rsid w:val="007050B3"/>
    <w:rsid w:val="00706C10"/>
    <w:rsid w:val="007079B0"/>
    <w:rsid w:val="00710ABA"/>
    <w:rsid w:val="0071237E"/>
    <w:rsid w:val="00712E6F"/>
    <w:rsid w:val="00713216"/>
    <w:rsid w:val="007139DF"/>
    <w:rsid w:val="0071478C"/>
    <w:rsid w:val="007148EE"/>
    <w:rsid w:val="00715F5D"/>
    <w:rsid w:val="0071620C"/>
    <w:rsid w:val="007170F3"/>
    <w:rsid w:val="00717C1C"/>
    <w:rsid w:val="007202B8"/>
    <w:rsid w:val="007208E9"/>
    <w:rsid w:val="00720FA5"/>
    <w:rsid w:val="00721287"/>
    <w:rsid w:val="0072160B"/>
    <w:rsid w:val="007224C3"/>
    <w:rsid w:val="00722733"/>
    <w:rsid w:val="00722965"/>
    <w:rsid w:val="00722DCD"/>
    <w:rsid w:val="007237B0"/>
    <w:rsid w:val="007240CF"/>
    <w:rsid w:val="007241F9"/>
    <w:rsid w:val="007269B7"/>
    <w:rsid w:val="00727642"/>
    <w:rsid w:val="00727BDD"/>
    <w:rsid w:val="00730378"/>
    <w:rsid w:val="00730626"/>
    <w:rsid w:val="007310DA"/>
    <w:rsid w:val="007318E4"/>
    <w:rsid w:val="0073550E"/>
    <w:rsid w:val="0074014A"/>
    <w:rsid w:val="00740CB4"/>
    <w:rsid w:val="0074165C"/>
    <w:rsid w:val="00741B25"/>
    <w:rsid w:val="00741CFD"/>
    <w:rsid w:val="00742482"/>
    <w:rsid w:val="00742F98"/>
    <w:rsid w:val="007433DC"/>
    <w:rsid w:val="00743B18"/>
    <w:rsid w:val="00743D66"/>
    <w:rsid w:val="007449A2"/>
    <w:rsid w:val="00745E3E"/>
    <w:rsid w:val="00746DD3"/>
    <w:rsid w:val="00747864"/>
    <w:rsid w:val="00750883"/>
    <w:rsid w:val="00751D3F"/>
    <w:rsid w:val="007527D0"/>
    <w:rsid w:val="00752B9F"/>
    <w:rsid w:val="007535E5"/>
    <w:rsid w:val="00753E17"/>
    <w:rsid w:val="00754421"/>
    <w:rsid w:val="00754749"/>
    <w:rsid w:val="00754F64"/>
    <w:rsid w:val="007559C2"/>
    <w:rsid w:val="007571AF"/>
    <w:rsid w:val="00757F8E"/>
    <w:rsid w:val="007607EE"/>
    <w:rsid w:val="00761139"/>
    <w:rsid w:val="00761D29"/>
    <w:rsid w:val="00761E76"/>
    <w:rsid w:val="007620A8"/>
    <w:rsid w:val="00762C66"/>
    <w:rsid w:val="00762C6F"/>
    <w:rsid w:val="00762C93"/>
    <w:rsid w:val="00763798"/>
    <w:rsid w:val="00764807"/>
    <w:rsid w:val="00764D0D"/>
    <w:rsid w:val="00764FBA"/>
    <w:rsid w:val="0076575E"/>
    <w:rsid w:val="00766633"/>
    <w:rsid w:val="00766A78"/>
    <w:rsid w:val="00767F27"/>
    <w:rsid w:val="0077011B"/>
    <w:rsid w:val="00770C43"/>
    <w:rsid w:val="00770C91"/>
    <w:rsid w:val="00771060"/>
    <w:rsid w:val="007712BA"/>
    <w:rsid w:val="007729FA"/>
    <w:rsid w:val="00772C48"/>
    <w:rsid w:val="00773054"/>
    <w:rsid w:val="00773331"/>
    <w:rsid w:val="007738A3"/>
    <w:rsid w:val="00774326"/>
    <w:rsid w:val="0077463E"/>
    <w:rsid w:val="00774DCF"/>
    <w:rsid w:val="00775A3D"/>
    <w:rsid w:val="00777780"/>
    <w:rsid w:val="00777E3E"/>
    <w:rsid w:val="00780EBD"/>
    <w:rsid w:val="00782436"/>
    <w:rsid w:val="00782E93"/>
    <w:rsid w:val="0078367D"/>
    <w:rsid w:val="00783972"/>
    <w:rsid w:val="00783D62"/>
    <w:rsid w:val="00783EAC"/>
    <w:rsid w:val="00785761"/>
    <w:rsid w:val="0078688B"/>
    <w:rsid w:val="00787BB3"/>
    <w:rsid w:val="0079034B"/>
    <w:rsid w:val="00791215"/>
    <w:rsid w:val="00792387"/>
    <w:rsid w:val="007937B0"/>
    <w:rsid w:val="0079490C"/>
    <w:rsid w:val="00794E33"/>
    <w:rsid w:val="0079650E"/>
    <w:rsid w:val="00797CC7"/>
    <w:rsid w:val="007A1557"/>
    <w:rsid w:val="007A1D3F"/>
    <w:rsid w:val="007A275D"/>
    <w:rsid w:val="007A29E8"/>
    <w:rsid w:val="007A2EA2"/>
    <w:rsid w:val="007A3817"/>
    <w:rsid w:val="007A44D3"/>
    <w:rsid w:val="007A4F10"/>
    <w:rsid w:val="007A55A5"/>
    <w:rsid w:val="007A77D9"/>
    <w:rsid w:val="007A7824"/>
    <w:rsid w:val="007A7F4F"/>
    <w:rsid w:val="007B0C73"/>
    <w:rsid w:val="007B0F6A"/>
    <w:rsid w:val="007B259D"/>
    <w:rsid w:val="007B26AC"/>
    <w:rsid w:val="007B291A"/>
    <w:rsid w:val="007B2BA5"/>
    <w:rsid w:val="007B3D09"/>
    <w:rsid w:val="007B471B"/>
    <w:rsid w:val="007B5497"/>
    <w:rsid w:val="007B560F"/>
    <w:rsid w:val="007B7030"/>
    <w:rsid w:val="007C04BE"/>
    <w:rsid w:val="007C0B18"/>
    <w:rsid w:val="007C0E6E"/>
    <w:rsid w:val="007C1595"/>
    <w:rsid w:val="007C17A1"/>
    <w:rsid w:val="007C26E3"/>
    <w:rsid w:val="007C2B9B"/>
    <w:rsid w:val="007C2ECB"/>
    <w:rsid w:val="007C3261"/>
    <w:rsid w:val="007C3A2A"/>
    <w:rsid w:val="007C4C51"/>
    <w:rsid w:val="007C51D2"/>
    <w:rsid w:val="007D0096"/>
    <w:rsid w:val="007D00D3"/>
    <w:rsid w:val="007D03F2"/>
    <w:rsid w:val="007D0584"/>
    <w:rsid w:val="007D08E0"/>
    <w:rsid w:val="007D1A03"/>
    <w:rsid w:val="007D1E18"/>
    <w:rsid w:val="007D215B"/>
    <w:rsid w:val="007D2404"/>
    <w:rsid w:val="007D26F3"/>
    <w:rsid w:val="007D34E3"/>
    <w:rsid w:val="007D3EC1"/>
    <w:rsid w:val="007D4033"/>
    <w:rsid w:val="007D45A1"/>
    <w:rsid w:val="007D4EE7"/>
    <w:rsid w:val="007D5116"/>
    <w:rsid w:val="007D5A25"/>
    <w:rsid w:val="007D5C19"/>
    <w:rsid w:val="007D73B5"/>
    <w:rsid w:val="007D743A"/>
    <w:rsid w:val="007D7EF7"/>
    <w:rsid w:val="007E21D3"/>
    <w:rsid w:val="007E27A3"/>
    <w:rsid w:val="007E315D"/>
    <w:rsid w:val="007E402F"/>
    <w:rsid w:val="007E4153"/>
    <w:rsid w:val="007E4217"/>
    <w:rsid w:val="007E5707"/>
    <w:rsid w:val="007E636C"/>
    <w:rsid w:val="007E69E7"/>
    <w:rsid w:val="007F04C5"/>
    <w:rsid w:val="007F1453"/>
    <w:rsid w:val="007F1BD4"/>
    <w:rsid w:val="007F1C35"/>
    <w:rsid w:val="007F221E"/>
    <w:rsid w:val="007F22D9"/>
    <w:rsid w:val="007F3029"/>
    <w:rsid w:val="007F3DDF"/>
    <w:rsid w:val="007F3F60"/>
    <w:rsid w:val="007F523E"/>
    <w:rsid w:val="007F5B04"/>
    <w:rsid w:val="007F604D"/>
    <w:rsid w:val="007F6516"/>
    <w:rsid w:val="007F7E89"/>
    <w:rsid w:val="00802488"/>
    <w:rsid w:val="0080351F"/>
    <w:rsid w:val="00803C34"/>
    <w:rsid w:val="0080524F"/>
    <w:rsid w:val="008065D3"/>
    <w:rsid w:val="0080701F"/>
    <w:rsid w:val="008073D7"/>
    <w:rsid w:val="0081053B"/>
    <w:rsid w:val="00810D2C"/>
    <w:rsid w:val="008112F2"/>
    <w:rsid w:val="008129D0"/>
    <w:rsid w:val="00812FE5"/>
    <w:rsid w:val="00813B0B"/>
    <w:rsid w:val="00815E80"/>
    <w:rsid w:val="0081698E"/>
    <w:rsid w:val="0081731D"/>
    <w:rsid w:val="0082018A"/>
    <w:rsid w:val="00820467"/>
    <w:rsid w:val="00821A31"/>
    <w:rsid w:val="008220E6"/>
    <w:rsid w:val="00822D05"/>
    <w:rsid w:val="0082300B"/>
    <w:rsid w:val="008234D3"/>
    <w:rsid w:val="00823CE7"/>
    <w:rsid w:val="00824A38"/>
    <w:rsid w:val="00825E0C"/>
    <w:rsid w:val="00826EDB"/>
    <w:rsid w:val="008274B5"/>
    <w:rsid w:val="0082797C"/>
    <w:rsid w:val="00827A76"/>
    <w:rsid w:val="00831152"/>
    <w:rsid w:val="008319E6"/>
    <w:rsid w:val="0083223F"/>
    <w:rsid w:val="00834719"/>
    <w:rsid w:val="0083526D"/>
    <w:rsid w:val="008408EA"/>
    <w:rsid w:val="008431B7"/>
    <w:rsid w:val="00843211"/>
    <w:rsid w:val="0084335F"/>
    <w:rsid w:val="00843C9A"/>
    <w:rsid w:val="008441D6"/>
    <w:rsid w:val="008441E9"/>
    <w:rsid w:val="00844D25"/>
    <w:rsid w:val="0084561D"/>
    <w:rsid w:val="00845883"/>
    <w:rsid w:val="00845885"/>
    <w:rsid w:val="00845AF7"/>
    <w:rsid w:val="00845B13"/>
    <w:rsid w:val="008467C3"/>
    <w:rsid w:val="008473AF"/>
    <w:rsid w:val="008503CE"/>
    <w:rsid w:val="00851928"/>
    <w:rsid w:val="00851F17"/>
    <w:rsid w:val="00852B13"/>
    <w:rsid w:val="00853122"/>
    <w:rsid w:val="0085320B"/>
    <w:rsid w:val="0085670A"/>
    <w:rsid w:val="008575B5"/>
    <w:rsid w:val="008577A7"/>
    <w:rsid w:val="00863054"/>
    <w:rsid w:val="00863382"/>
    <w:rsid w:val="00863EF7"/>
    <w:rsid w:val="00864370"/>
    <w:rsid w:val="00864972"/>
    <w:rsid w:val="00864E25"/>
    <w:rsid w:val="0086555C"/>
    <w:rsid w:val="00865B41"/>
    <w:rsid w:val="008666EC"/>
    <w:rsid w:val="00866D9A"/>
    <w:rsid w:val="00867851"/>
    <w:rsid w:val="008717D6"/>
    <w:rsid w:val="00871F3A"/>
    <w:rsid w:val="00873667"/>
    <w:rsid w:val="0087427A"/>
    <w:rsid w:val="0087553C"/>
    <w:rsid w:val="008760FE"/>
    <w:rsid w:val="008767B8"/>
    <w:rsid w:val="0088108D"/>
    <w:rsid w:val="008811FC"/>
    <w:rsid w:val="00881B52"/>
    <w:rsid w:val="00881BDC"/>
    <w:rsid w:val="00882F03"/>
    <w:rsid w:val="00883782"/>
    <w:rsid w:val="00884874"/>
    <w:rsid w:val="008850F3"/>
    <w:rsid w:val="00885804"/>
    <w:rsid w:val="00885AC6"/>
    <w:rsid w:val="00885F53"/>
    <w:rsid w:val="008865A5"/>
    <w:rsid w:val="00890530"/>
    <w:rsid w:val="008905C1"/>
    <w:rsid w:val="0089169A"/>
    <w:rsid w:val="00892043"/>
    <w:rsid w:val="00892E14"/>
    <w:rsid w:val="00893320"/>
    <w:rsid w:val="00895714"/>
    <w:rsid w:val="00895CEC"/>
    <w:rsid w:val="00896AB3"/>
    <w:rsid w:val="00897620"/>
    <w:rsid w:val="00897CA1"/>
    <w:rsid w:val="008A1516"/>
    <w:rsid w:val="008A3346"/>
    <w:rsid w:val="008A46F8"/>
    <w:rsid w:val="008A4EDA"/>
    <w:rsid w:val="008A4FDE"/>
    <w:rsid w:val="008A5D1C"/>
    <w:rsid w:val="008B0A3C"/>
    <w:rsid w:val="008B1740"/>
    <w:rsid w:val="008B1BEF"/>
    <w:rsid w:val="008B31EB"/>
    <w:rsid w:val="008B387F"/>
    <w:rsid w:val="008B3B56"/>
    <w:rsid w:val="008B4025"/>
    <w:rsid w:val="008B45F7"/>
    <w:rsid w:val="008B4652"/>
    <w:rsid w:val="008B4E48"/>
    <w:rsid w:val="008B55BB"/>
    <w:rsid w:val="008B6128"/>
    <w:rsid w:val="008B6434"/>
    <w:rsid w:val="008B707D"/>
    <w:rsid w:val="008B7F27"/>
    <w:rsid w:val="008C0A30"/>
    <w:rsid w:val="008C33ED"/>
    <w:rsid w:val="008C6479"/>
    <w:rsid w:val="008C7305"/>
    <w:rsid w:val="008C7645"/>
    <w:rsid w:val="008D06BE"/>
    <w:rsid w:val="008D0AB0"/>
    <w:rsid w:val="008D2059"/>
    <w:rsid w:val="008D4644"/>
    <w:rsid w:val="008D4FEB"/>
    <w:rsid w:val="008D59C8"/>
    <w:rsid w:val="008D6316"/>
    <w:rsid w:val="008D6709"/>
    <w:rsid w:val="008D6D43"/>
    <w:rsid w:val="008D6E8C"/>
    <w:rsid w:val="008D70D6"/>
    <w:rsid w:val="008E0C52"/>
    <w:rsid w:val="008E18BE"/>
    <w:rsid w:val="008E1B84"/>
    <w:rsid w:val="008E1DA8"/>
    <w:rsid w:val="008E1E35"/>
    <w:rsid w:val="008E20A8"/>
    <w:rsid w:val="008E29AE"/>
    <w:rsid w:val="008E305E"/>
    <w:rsid w:val="008E40B2"/>
    <w:rsid w:val="008E4A4A"/>
    <w:rsid w:val="008E519D"/>
    <w:rsid w:val="008E6DED"/>
    <w:rsid w:val="008E70E3"/>
    <w:rsid w:val="008E7318"/>
    <w:rsid w:val="008E73B3"/>
    <w:rsid w:val="008E7596"/>
    <w:rsid w:val="008E7DA4"/>
    <w:rsid w:val="008F0310"/>
    <w:rsid w:val="008F0E96"/>
    <w:rsid w:val="008F281A"/>
    <w:rsid w:val="008F29E6"/>
    <w:rsid w:val="008F3DDD"/>
    <w:rsid w:val="008F3EE5"/>
    <w:rsid w:val="008F44FD"/>
    <w:rsid w:val="008F4AE0"/>
    <w:rsid w:val="008F6181"/>
    <w:rsid w:val="008F6314"/>
    <w:rsid w:val="008F671D"/>
    <w:rsid w:val="008F7488"/>
    <w:rsid w:val="009002FE"/>
    <w:rsid w:val="009020CD"/>
    <w:rsid w:val="00903CA4"/>
    <w:rsid w:val="00903F9B"/>
    <w:rsid w:val="009050EF"/>
    <w:rsid w:val="00905763"/>
    <w:rsid w:val="009059CC"/>
    <w:rsid w:val="00905CD0"/>
    <w:rsid w:val="00906208"/>
    <w:rsid w:val="0090663A"/>
    <w:rsid w:val="0091048C"/>
    <w:rsid w:val="0091116B"/>
    <w:rsid w:val="00912A85"/>
    <w:rsid w:val="0091728C"/>
    <w:rsid w:val="0091775F"/>
    <w:rsid w:val="00921385"/>
    <w:rsid w:val="00922509"/>
    <w:rsid w:val="009229BC"/>
    <w:rsid w:val="009243BB"/>
    <w:rsid w:val="009246CE"/>
    <w:rsid w:val="009256E6"/>
    <w:rsid w:val="00927106"/>
    <w:rsid w:val="00927ED5"/>
    <w:rsid w:val="0093024C"/>
    <w:rsid w:val="0093142B"/>
    <w:rsid w:val="009317A4"/>
    <w:rsid w:val="0093199B"/>
    <w:rsid w:val="00933477"/>
    <w:rsid w:val="00933F4B"/>
    <w:rsid w:val="0093409D"/>
    <w:rsid w:val="009353CC"/>
    <w:rsid w:val="00936E45"/>
    <w:rsid w:val="00937374"/>
    <w:rsid w:val="009375BE"/>
    <w:rsid w:val="00937E0B"/>
    <w:rsid w:val="00941D4C"/>
    <w:rsid w:val="00941E9A"/>
    <w:rsid w:val="00941FAF"/>
    <w:rsid w:val="00942263"/>
    <w:rsid w:val="00943217"/>
    <w:rsid w:val="0094427F"/>
    <w:rsid w:val="00944947"/>
    <w:rsid w:val="00944A4D"/>
    <w:rsid w:val="00944B7A"/>
    <w:rsid w:val="00946CDE"/>
    <w:rsid w:val="00946E2F"/>
    <w:rsid w:val="009508EB"/>
    <w:rsid w:val="00950D92"/>
    <w:rsid w:val="00950DE8"/>
    <w:rsid w:val="00952774"/>
    <w:rsid w:val="00952BF1"/>
    <w:rsid w:val="009556C2"/>
    <w:rsid w:val="00956B28"/>
    <w:rsid w:val="0095715F"/>
    <w:rsid w:val="00957A55"/>
    <w:rsid w:val="00957BB9"/>
    <w:rsid w:val="00960E75"/>
    <w:rsid w:val="00960F2B"/>
    <w:rsid w:val="00963188"/>
    <w:rsid w:val="00963AC2"/>
    <w:rsid w:val="00963D41"/>
    <w:rsid w:val="00964BCB"/>
    <w:rsid w:val="00964E04"/>
    <w:rsid w:val="00965817"/>
    <w:rsid w:val="00965930"/>
    <w:rsid w:val="00966B4C"/>
    <w:rsid w:val="00966B64"/>
    <w:rsid w:val="00966BAC"/>
    <w:rsid w:val="00966F9C"/>
    <w:rsid w:val="00967FB2"/>
    <w:rsid w:val="0097083F"/>
    <w:rsid w:val="00971A33"/>
    <w:rsid w:val="00974313"/>
    <w:rsid w:val="0097454B"/>
    <w:rsid w:val="00974D2E"/>
    <w:rsid w:val="00974F25"/>
    <w:rsid w:val="00975B13"/>
    <w:rsid w:val="009761F6"/>
    <w:rsid w:val="00976AF1"/>
    <w:rsid w:val="00977578"/>
    <w:rsid w:val="00977FBE"/>
    <w:rsid w:val="00982771"/>
    <w:rsid w:val="00982780"/>
    <w:rsid w:val="009828CA"/>
    <w:rsid w:val="0098334D"/>
    <w:rsid w:val="00983EFA"/>
    <w:rsid w:val="00984313"/>
    <w:rsid w:val="00985538"/>
    <w:rsid w:val="00986906"/>
    <w:rsid w:val="009906B7"/>
    <w:rsid w:val="00990FD9"/>
    <w:rsid w:val="00991124"/>
    <w:rsid w:val="009913DE"/>
    <w:rsid w:val="00991813"/>
    <w:rsid w:val="00992755"/>
    <w:rsid w:val="0099380E"/>
    <w:rsid w:val="00993F05"/>
    <w:rsid w:val="009946DA"/>
    <w:rsid w:val="009951F6"/>
    <w:rsid w:val="00995825"/>
    <w:rsid w:val="009959D9"/>
    <w:rsid w:val="0099610F"/>
    <w:rsid w:val="00997321"/>
    <w:rsid w:val="009973F4"/>
    <w:rsid w:val="00997654"/>
    <w:rsid w:val="009A0F4C"/>
    <w:rsid w:val="009A0F6A"/>
    <w:rsid w:val="009A1505"/>
    <w:rsid w:val="009A196B"/>
    <w:rsid w:val="009A19F6"/>
    <w:rsid w:val="009A1F89"/>
    <w:rsid w:val="009A2366"/>
    <w:rsid w:val="009A2A3E"/>
    <w:rsid w:val="009A2F1E"/>
    <w:rsid w:val="009A3E62"/>
    <w:rsid w:val="009B1BF4"/>
    <w:rsid w:val="009B232D"/>
    <w:rsid w:val="009B2798"/>
    <w:rsid w:val="009B2C5C"/>
    <w:rsid w:val="009B387F"/>
    <w:rsid w:val="009B394E"/>
    <w:rsid w:val="009B3965"/>
    <w:rsid w:val="009B3E19"/>
    <w:rsid w:val="009B4319"/>
    <w:rsid w:val="009B49AB"/>
    <w:rsid w:val="009B4EEC"/>
    <w:rsid w:val="009B7A93"/>
    <w:rsid w:val="009B7B40"/>
    <w:rsid w:val="009B7C4F"/>
    <w:rsid w:val="009B7F21"/>
    <w:rsid w:val="009C0389"/>
    <w:rsid w:val="009C04F7"/>
    <w:rsid w:val="009C0D30"/>
    <w:rsid w:val="009C2B39"/>
    <w:rsid w:val="009C2FDA"/>
    <w:rsid w:val="009C35AF"/>
    <w:rsid w:val="009C4745"/>
    <w:rsid w:val="009C4931"/>
    <w:rsid w:val="009C6927"/>
    <w:rsid w:val="009C6A85"/>
    <w:rsid w:val="009C6D68"/>
    <w:rsid w:val="009C7703"/>
    <w:rsid w:val="009D02D4"/>
    <w:rsid w:val="009D06CF"/>
    <w:rsid w:val="009D0A9E"/>
    <w:rsid w:val="009D1A7D"/>
    <w:rsid w:val="009D1F12"/>
    <w:rsid w:val="009D1F6B"/>
    <w:rsid w:val="009D4719"/>
    <w:rsid w:val="009D489E"/>
    <w:rsid w:val="009D5D07"/>
    <w:rsid w:val="009D6994"/>
    <w:rsid w:val="009E0B29"/>
    <w:rsid w:val="009E2DC4"/>
    <w:rsid w:val="009E2E68"/>
    <w:rsid w:val="009E4479"/>
    <w:rsid w:val="009E7396"/>
    <w:rsid w:val="009F1BFE"/>
    <w:rsid w:val="009F217B"/>
    <w:rsid w:val="009F2FAD"/>
    <w:rsid w:val="009F4702"/>
    <w:rsid w:val="009F725F"/>
    <w:rsid w:val="009F79B6"/>
    <w:rsid w:val="00A001F9"/>
    <w:rsid w:val="00A015E6"/>
    <w:rsid w:val="00A021FA"/>
    <w:rsid w:val="00A03521"/>
    <w:rsid w:val="00A03583"/>
    <w:rsid w:val="00A047CB"/>
    <w:rsid w:val="00A04EA2"/>
    <w:rsid w:val="00A0549E"/>
    <w:rsid w:val="00A05D1D"/>
    <w:rsid w:val="00A0780C"/>
    <w:rsid w:val="00A07E37"/>
    <w:rsid w:val="00A11D8E"/>
    <w:rsid w:val="00A150AD"/>
    <w:rsid w:val="00A15872"/>
    <w:rsid w:val="00A1760D"/>
    <w:rsid w:val="00A17B8E"/>
    <w:rsid w:val="00A204A7"/>
    <w:rsid w:val="00A205E6"/>
    <w:rsid w:val="00A205F2"/>
    <w:rsid w:val="00A212B4"/>
    <w:rsid w:val="00A22311"/>
    <w:rsid w:val="00A22E53"/>
    <w:rsid w:val="00A233A2"/>
    <w:rsid w:val="00A23940"/>
    <w:rsid w:val="00A23D95"/>
    <w:rsid w:val="00A24D39"/>
    <w:rsid w:val="00A2542E"/>
    <w:rsid w:val="00A26792"/>
    <w:rsid w:val="00A26914"/>
    <w:rsid w:val="00A2786E"/>
    <w:rsid w:val="00A30681"/>
    <w:rsid w:val="00A30A53"/>
    <w:rsid w:val="00A30CD3"/>
    <w:rsid w:val="00A31D18"/>
    <w:rsid w:val="00A31FDB"/>
    <w:rsid w:val="00A3344E"/>
    <w:rsid w:val="00A341B2"/>
    <w:rsid w:val="00A344CF"/>
    <w:rsid w:val="00A349C5"/>
    <w:rsid w:val="00A34BB9"/>
    <w:rsid w:val="00A367AB"/>
    <w:rsid w:val="00A374A1"/>
    <w:rsid w:val="00A3765A"/>
    <w:rsid w:val="00A37732"/>
    <w:rsid w:val="00A37B16"/>
    <w:rsid w:val="00A37D37"/>
    <w:rsid w:val="00A4008C"/>
    <w:rsid w:val="00A40218"/>
    <w:rsid w:val="00A403F0"/>
    <w:rsid w:val="00A4076E"/>
    <w:rsid w:val="00A42B63"/>
    <w:rsid w:val="00A43B84"/>
    <w:rsid w:val="00A43C44"/>
    <w:rsid w:val="00A447EB"/>
    <w:rsid w:val="00A44D4C"/>
    <w:rsid w:val="00A44FAF"/>
    <w:rsid w:val="00A452D9"/>
    <w:rsid w:val="00A45DFB"/>
    <w:rsid w:val="00A45E8F"/>
    <w:rsid w:val="00A46752"/>
    <w:rsid w:val="00A46929"/>
    <w:rsid w:val="00A470D3"/>
    <w:rsid w:val="00A47110"/>
    <w:rsid w:val="00A47476"/>
    <w:rsid w:val="00A50485"/>
    <w:rsid w:val="00A51196"/>
    <w:rsid w:val="00A51A1F"/>
    <w:rsid w:val="00A52BD6"/>
    <w:rsid w:val="00A531A3"/>
    <w:rsid w:val="00A5387D"/>
    <w:rsid w:val="00A539F2"/>
    <w:rsid w:val="00A54F57"/>
    <w:rsid w:val="00A55318"/>
    <w:rsid w:val="00A564D4"/>
    <w:rsid w:val="00A602A2"/>
    <w:rsid w:val="00A60654"/>
    <w:rsid w:val="00A6174F"/>
    <w:rsid w:val="00A61CC4"/>
    <w:rsid w:val="00A632B2"/>
    <w:rsid w:val="00A632E9"/>
    <w:rsid w:val="00A633CA"/>
    <w:rsid w:val="00A637A6"/>
    <w:rsid w:val="00A6463B"/>
    <w:rsid w:val="00A646DB"/>
    <w:rsid w:val="00A6663E"/>
    <w:rsid w:val="00A70319"/>
    <w:rsid w:val="00A71A81"/>
    <w:rsid w:val="00A74524"/>
    <w:rsid w:val="00A74945"/>
    <w:rsid w:val="00A74E21"/>
    <w:rsid w:val="00A75FE4"/>
    <w:rsid w:val="00A767C8"/>
    <w:rsid w:val="00A805EA"/>
    <w:rsid w:val="00A80F4C"/>
    <w:rsid w:val="00A814CB"/>
    <w:rsid w:val="00A81988"/>
    <w:rsid w:val="00A82F54"/>
    <w:rsid w:val="00A83525"/>
    <w:rsid w:val="00A84122"/>
    <w:rsid w:val="00A8438D"/>
    <w:rsid w:val="00A84D0F"/>
    <w:rsid w:val="00A85DEA"/>
    <w:rsid w:val="00A861F5"/>
    <w:rsid w:val="00A86BC2"/>
    <w:rsid w:val="00A87023"/>
    <w:rsid w:val="00A904DE"/>
    <w:rsid w:val="00A9095C"/>
    <w:rsid w:val="00A90F6A"/>
    <w:rsid w:val="00A913C8"/>
    <w:rsid w:val="00A92534"/>
    <w:rsid w:val="00A92CC9"/>
    <w:rsid w:val="00A935E9"/>
    <w:rsid w:val="00A94551"/>
    <w:rsid w:val="00A95776"/>
    <w:rsid w:val="00A9597E"/>
    <w:rsid w:val="00A96176"/>
    <w:rsid w:val="00A96751"/>
    <w:rsid w:val="00AA0C8E"/>
    <w:rsid w:val="00AA216A"/>
    <w:rsid w:val="00AA288B"/>
    <w:rsid w:val="00AA2946"/>
    <w:rsid w:val="00AA2EA7"/>
    <w:rsid w:val="00AA30AD"/>
    <w:rsid w:val="00AA3D75"/>
    <w:rsid w:val="00AA5C71"/>
    <w:rsid w:val="00AA6120"/>
    <w:rsid w:val="00AA61BE"/>
    <w:rsid w:val="00AA695D"/>
    <w:rsid w:val="00AA6D96"/>
    <w:rsid w:val="00AA71F1"/>
    <w:rsid w:val="00AA7A34"/>
    <w:rsid w:val="00AB0F96"/>
    <w:rsid w:val="00AB23E8"/>
    <w:rsid w:val="00AB275F"/>
    <w:rsid w:val="00AB2B9F"/>
    <w:rsid w:val="00AB2DFF"/>
    <w:rsid w:val="00AB3270"/>
    <w:rsid w:val="00AB336F"/>
    <w:rsid w:val="00AB4283"/>
    <w:rsid w:val="00AB4A38"/>
    <w:rsid w:val="00AB5AB1"/>
    <w:rsid w:val="00AB744E"/>
    <w:rsid w:val="00AC007A"/>
    <w:rsid w:val="00AC00D7"/>
    <w:rsid w:val="00AC241E"/>
    <w:rsid w:val="00AC3B9D"/>
    <w:rsid w:val="00AC70F8"/>
    <w:rsid w:val="00AD02F2"/>
    <w:rsid w:val="00AD0D3A"/>
    <w:rsid w:val="00AD1E44"/>
    <w:rsid w:val="00AD23A7"/>
    <w:rsid w:val="00AD4F78"/>
    <w:rsid w:val="00AD5A3F"/>
    <w:rsid w:val="00AD5E09"/>
    <w:rsid w:val="00AD664F"/>
    <w:rsid w:val="00AD7062"/>
    <w:rsid w:val="00AD7B55"/>
    <w:rsid w:val="00AD7C33"/>
    <w:rsid w:val="00AE1EED"/>
    <w:rsid w:val="00AE344C"/>
    <w:rsid w:val="00AE3A9D"/>
    <w:rsid w:val="00AE54A4"/>
    <w:rsid w:val="00AE560A"/>
    <w:rsid w:val="00AE609F"/>
    <w:rsid w:val="00AE6761"/>
    <w:rsid w:val="00AE6F8F"/>
    <w:rsid w:val="00AE708A"/>
    <w:rsid w:val="00AE7616"/>
    <w:rsid w:val="00AE789B"/>
    <w:rsid w:val="00AF0FDF"/>
    <w:rsid w:val="00AF11A3"/>
    <w:rsid w:val="00AF14CE"/>
    <w:rsid w:val="00AF2826"/>
    <w:rsid w:val="00AF2F89"/>
    <w:rsid w:val="00AF3E47"/>
    <w:rsid w:val="00AF3FBA"/>
    <w:rsid w:val="00AF4E87"/>
    <w:rsid w:val="00AF5B39"/>
    <w:rsid w:val="00AF6529"/>
    <w:rsid w:val="00AF6577"/>
    <w:rsid w:val="00AF7400"/>
    <w:rsid w:val="00B00033"/>
    <w:rsid w:val="00B0049B"/>
    <w:rsid w:val="00B02B8E"/>
    <w:rsid w:val="00B034F3"/>
    <w:rsid w:val="00B03BD0"/>
    <w:rsid w:val="00B0464B"/>
    <w:rsid w:val="00B05209"/>
    <w:rsid w:val="00B05B4B"/>
    <w:rsid w:val="00B05CAE"/>
    <w:rsid w:val="00B05CF4"/>
    <w:rsid w:val="00B074D3"/>
    <w:rsid w:val="00B10AB0"/>
    <w:rsid w:val="00B10B98"/>
    <w:rsid w:val="00B1103B"/>
    <w:rsid w:val="00B114A3"/>
    <w:rsid w:val="00B114F6"/>
    <w:rsid w:val="00B12026"/>
    <w:rsid w:val="00B120D2"/>
    <w:rsid w:val="00B13874"/>
    <w:rsid w:val="00B14D7C"/>
    <w:rsid w:val="00B15F3C"/>
    <w:rsid w:val="00B17CC1"/>
    <w:rsid w:val="00B2059C"/>
    <w:rsid w:val="00B2107E"/>
    <w:rsid w:val="00B213D5"/>
    <w:rsid w:val="00B21986"/>
    <w:rsid w:val="00B238EE"/>
    <w:rsid w:val="00B2470F"/>
    <w:rsid w:val="00B2510A"/>
    <w:rsid w:val="00B25CE4"/>
    <w:rsid w:val="00B26352"/>
    <w:rsid w:val="00B26DD8"/>
    <w:rsid w:val="00B30B75"/>
    <w:rsid w:val="00B31E00"/>
    <w:rsid w:val="00B32446"/>
    <w:rsid w:val="00B329EB"/>
    <w:rsid w:val="00B334D1"/>
    <w:rsid w:val="00B3385A"/>
    <w:rsid w:val="00B342AB"/>
    <w:rsid w:val="00B3545B"/>
    <w:rsid w:val="00B36BE6"/>
    <w:rsid w:val="00B37938"/>
    <w:rsid w:val="00B37F5E"/>
    <w:rsid w:val="00B42C83"/>
    <w:rsid w:val="00B42F55"/>
    <w:rsid w:val="00B43C03"/>
    <w:rsid w:val="00B43E5D"/>
    <w:rsid w:val="00B445FA"/>
    <w:rsid w:val="00B4527C"/>
    <w:rsid w:val="00B45308"/>
    <w:rsid w:val="00B45371"/>
    <w:rsid w:val="00B457FF"/>
    <w:rsid w:val="00B458B4"/>
    <w:rsid w:val="00B46487"/>
    <w:rsid w:val="00B46F3F"/>
    <w:rsid w:val="00B5021F"/>
    <w:rsid w:val="00B504E2"/>
    <w:rsid w:val="00B5142A"/>
    <w:rsid w:val="00B51823"/>
    <w:rsid w:val="00B52422"/>
    <w:rsid w:val="00B5258E"/>
    <w:rsid w:val="00B5396E"/>
    <w:rsid w:val="00B53B97"/>
    <w:rsid w:val="00B53CDF"/>
    <w:rsid w:val="00B54C64"/>
    <w:rsid w:val="00B55052"/>
    <w:rsid w:val="00B552A1"/>
    <w:rsid w:val="00B57E77"/>
    <w:rsid w:val="00B603B7"/>
    <w:rsid w:val="00B6058C"/>
    <w:rsid w:val="00B617F0"/>
    <w:rsid w:val="00B61FFD"/>
    <w:rsid w:val="00B62608"/>
    <w:rsid w:val="00B62830"/>
    <w:rsid w:val="00B62E7E"/>
    <w:rsid w:val="00B645D2"/>
    <w:rsid w:val="00B67854"/>
    <w:rsid w:val="00B70EAA"/>
    <w:rsid w:val="00B712BB"/>
    <w:rsid w:val="00B71B5B"/>
    <w:rsid w:val="00B723BB"/>
    <w:rsid w:val="00B753E2"/>
    <w:rsid w:val="00B76B2A"/>
    <w:rsid w:val="00B7763F"/>
    <w:rsid w:val="00B77EFE"/>
    <w:rsid w:val="00B77F2C"/>
    <w:rsid w:val="00B8013B"/>
    <w:rsid w:val="00B803AA"/>
    <w:rsid w:val="00B81F82"/>
    <w:rsid w:val="00B822CD"/>
    <w:rsid w:val="00B8241E"/>
    <w:rsid w:val="00B82DA5"/>
    <w:rsid w:val="00B84232"/>
    <w:rsid w:val="00B84312"/>
    <w:rsid w:val="00B854A7"/>
    <w:rsid w:val="00B85553"/>
    <w:rsid w:val="00B86B75"/>
    <w:rsid w:val="00B87496"/>
    <w:rsid w:val="00B87C53"/>
    <w:rsid w:val="00B87E2B"/>
    <w:rsid w:val="00B90312"/>
    <w:rsid w:val="00B907FF"/>
    <w:rsid w:val="00B90FD7"/>
    <w:rsid w:val="00B91261"/>
    <w:rsid w:val="00B9194F"/>
    <w:rsid w:val="00B91EA1"/>
    <w:rsid w:val="00B91EB0"/>
    <w:rsid w:val="00B92435"/>
    <w:rsid w:val="00B92860"/>
    <w:rsid w:val="00B93BAE"/>
    <w:rsid w:val="00B93DE3"/>
    <w:rsid w:val="00B94207"/>
    <w:rsid w:val="00B94BE9"/>
    <w:rsid w:val="00B950C9"/>
    <w:rsid w:val="00B95A74"/>
    <w:rsid w:val="00B96030"/>
    <w:rsid w:val="00B96609"/>
    <w:rsid w:val="00B96AE4"/>
    <w:rsid w:val="00BA0D32"/>
    <w:rsid w:val="00BA1110"/>
    <w:rsid w:val="00BA127C"/>
    <w:rsid w:val="00BA3C1C"/>
    <w:rsid w:val="00BA4C28"/>
    <w:rsid w:val="00BA4CC1"/>
    <w:rsid w:val="00BA5789"/>
    <w:rsid w:val="00BA6A85"/>
    <w:rsid w:val="00BA73A1"/>
    <w:rsid w:val="00BA7997"/>
    <w:rsid w:val="00BA7AFC"/>
    <w:rsid w:val="00BB14FE"/>
    <w:rsid w:val="00BB1663"/>
    <w:rsid w:val="00BB17A4"/>
    <w:rsid w:val="00BB28DB"/>
    <w:rsid w:val="00BB297D"/>
    <w:rsid w:val="00BB385B"/>
    <w:rsid w:val="00BB3F83"/>
    <w:rsid w:val="00BB4053"/>
    <w:rsid w:val="00BB4B3B"/>
    <w:rsid w:val="00BB5A6A"/>
    <w:rsid w:val="00BB5DAC"/>
    <w:rsid w:val="00BB6343"/>
    <w:rsid w:val="00BB64B9"/>
    <w:rsid w:val="00BB6A5B"/>
    <w:rsid w:val="00BB6EDD"/>
    <w:rsid w:val="00BB748C"/>
    <w:rsid w:val="00BB7767"/>
    <w:rsid w:val="00BC0649"/>
    <w:rsid w:val="00BC16E7"/>
    <w:rsid w:val="00BC1B4F"/>
    <w:rsid w:val="00BC24CE"/>
    <w:rsid w:val="00BC3209"/>
    <w:rsid w:val="00BC44D3"/>
    <w:rsid w:val="00BC4ADE"/>
    <w:rsid w:val="00BC4F98"/>
    <w:rsid w:val="00BC5C2B"/>
    <w:rsid w:val="00BC5C4C"/>
    <w:rsid w:val="00BC606E"/>
    <w:rsid w:val="00BC7214"/>
    <w:rsid w:val="00BC761C"/>
    <w:rsid w:val="00BC7D84"/>
    <w:rsid w:val="00BC7E78"/>
    <w:rsid w:val="00BD0BAA"/>
    <w:rsid w:val="00BD1B98"/>
    <w:rsid w:val="00BD2E5E"/>
    <w:rsid w:val="00BD3FC0"/>
    <w:rsid w:val="00BD4271"/>
    <w:rsid w:val="00BD58E4"/>
    <w:rsid w:val="00BE26A0"/>
    <w:rsid w:val="00BE292E"/>
    <w:rsid w:val="00BE2DF6"/>
    <w:rsid w:val="00BE3979"/>
    <w:rsid w:val="00BE3B4D"/>
    <w:rsid w:val="00BE4F18"/>
    <w:rsid w:val="00BE54AC"/>
    <w:rsid w:val="00BE5DAA"/>
    <w:rsid w:val="00BE737F"/>
    <w:rsid w:val="00BF0823"/>
    <w:rsid w:val="00BF0F5A"/>
    <w:rsid w:val="00BF1225"/>
    <w:rsid w:val="00BF1573"/>
    <w:rsid w:val="00BF1967"/>
    <w:rsid w:val="00BF39EB"/>
    <w:rsid w:val="00BF44E9"/>
    <w:rsid w:val="00BF51B2"/>
    <w:rsid w:val="00BF5465"/>
    <w:rsid w:val="00BF7736"/>
    <w:rsid w:val="00BF79F0"/>
    <w:rsid w:val="00C0041B"/>
    <w:rsid w:val="00C00DCD"/>
    <w:rsid w:val="00C013F9"/>
    <w:rsid w:val="00C015B9"/>
    <w:rsid w:val="00C02925"/>
    <w:rsid w:val="00C02B48"/>
    <w:rsid w:val="00C034BA"/>
    <w:rsid w:val="00C0358D"/>
    <w:rsid w:val="00C04526"/>
    <w:rsid w:val="00C04929"/>
    <w:rsid w:val="00C0669A"/>
    <w:rsid w:val="00C07D3C"/>
    <w:rsid w:val="00C10962"/>
    <w:rsid w:val="00C11482"/>
    <w:rsid w:val="00C11759"/>
    <w:rsid w:val="00C1201C"/>
    <w:rsid w:val="00C121D0"/>
    <w:rsid w:val="00C1292C"/>
    <w:rsid w:val="00C1385B"/>
    <w:rsid w:val="00C138A5"/>
    <w:rsid w:val="00C13983"/>
    <w:rsid w:val="00C13DA7"/>
    <w:rsid w:val="00C17105"/>
    <w:rsid w:val="00C20FCF"/>
    <w:rsid w:val="00C223D0"/>
    <w:rsid w:val="00C22973"/>
    <w:rsid w:val="00C2355E"/>
    <w:rsid w:val="00C2394B"/>
    <w:rsid w:val="00C24875"/>
    <w:rsid w:val="00C24AC5"/>
    <w:rsid w:val="00C24CE0"/>
    <w:rsid w:val="00C26F6C"/>
    <w:rsid w:val="00C3072D"/>
    <w:rsid w:val="00C30F3E"/>
    <w:rsid w:val="00C31D4E"/>
    <w:rsid w:val="00C33013"/>
    <w:rsid w:val="00C33B2C"/>
    <w:rsid w:val="00C33F72"/>
    <w:rsid w:val="00C34571"/>
    <w:rsid w:val="00C34785"/>
    <w:rsid w:val="00C35EAE"/>
    <w:rsid w:val="00C37166"/>
    <w:rsid w:val="00C37296"/>
    <w:rsid w:val="00C37513"/>
    <w:rsid w:val="00C40530"/>
    <w:rsid w:val="00C407A5"/>
    <w:rsid w:val="00C40EBA"/>
    <w:rsid w:val="00C43192"/>
    <w:rsid w:val="00C43B51"/>
    <w:rsid w:val="00C4430B"/>
    <w:rsid w:val="00C44753"/>
    <w:rsid w:val="00C44E69"/>
    <w:rsid w:val="00C4595B"/>
    <w:rsid w:val="00C467DB"/>
    <w:rsid w:val="00C4742C"/>
    <w:rsid w:val="00C506FD"/>
    <w:rsid w:val="00C51CBE"/>
    <w:rsid w:val="00C520B8"/>
    <w:rsid w:val="00C52135"/>
    <w:rsid w:val="00C53769"/>
    <w:rsid w:val="00C54B4A"/>
    <w:rsid w:val="00C54DE0"/>
    <w:rsid w:val="00C5524E"/>
    <w:rsid w:val="00C55D0A"/>
    <w:rsid w:val="00C5714F"/>
    <w:rsid w:val="00C57DAC"/>
    <w:rsid w:val="00C6114C"/>
    <w:rsid w:val="00C630F8"/>
    <w:rsid w:val="00C634B3"/>
    <w:rsid w:val="00C64054"/>
    <w:rsid w:val="00C66405"/>
    <w:rsid w:val="00C6681C"/>
    <w:rsid w:val="00C6797A"/>
    <w:rsid w:val="00C70CDB"/>
    <w:rsid w:val="00C7114C"/>
    <w:rsid w:val="00C72E1D"/>
    <w:rsid w:val="00C72F46"/>
    <w:rsid w:val="00C7327A"/>
    <w:rsid w:val="00C73FF0"/>
    <w:rsid w:val="00C743EC"/>
    <w:rsid w:val="00C74C53"/>
    <w:rsid w:val="00C75701"/>
    <w:rsid w:val="00C75B30"/>
    <w:rsid w:val="00C7654E"/>
    <w:rsid w:val="00C77F6A"/>
    <w:rsid w:val="00C8079B"/>
    <w:rsid w:val="00C8088C"/>
    <w:rsid w:val="00C81050"/>
    <w:rsid w:val="00C815EE"/>
    <w:rsid w:val="00C81903"/>
    <w:rsid w:val="00C832A7"/>
    <w:rsid w:val="00C83328"/>
    <w:rsid w:val="00C8341E"/>
    <w:rsid w:val="00C84351"/>
    <w:rsid w:val="00C84B3D"/>
    <w:rsid w:val="00C84D09"/>
    <w:rsid w:val="00C84D7E"/>
    <w:rsid w:val="00C8602F"/>
    <w:rsid w:val="00C86B18"/>
    <w:rsid w:val="00C87F94"/>
    <w:rsid w:val="00C9033C"/>
    <w:rsid w:val="00C92843"/>
    <w:rsid w:val="00C943DB"/>
    <w:rsid w:val="00C946B2"/>
    <w:rsid w:val="00C953CA"/>
    <w:rsid w:val="00C95B94"/>
    <w:rsid w:val="00C95D80"/>
    <w:rsid w:val="00C96285"/>
    <w:rsid w:val="00C97018"/>
    <w:rsid w:val="00C97A6F"/>
    <w:rsid w:val="00C97D03"/>
    <w:rsid w:val="00CA0255"/>
    <w:rsid w:val="00CA2DA5"/>
    <w:rsid w:val="00CA41AC"/>
    <w:rsid w:val="00CA51C6"/>
    <w:rsid w:val="00CA6007"/>
    <w:rsid w:val="00CA6516"/>
    <w:rsid w:val="00CA70A7"/>
    <w:rsid w:val="00CA7428"/>
    <w:rsid w:val="00CB0293"/>
    <w:rsid w:val="00CB0334"/>
    <w:rsid w:val="00CB0626"/>
    <w:rsid w:val="00CB066F"/>
    <w:rsid w:val="00CB0975"/>
    <w:rsid w:val="00CB0C39"/>
    <w:rsid w:val="00CB10B2"/>
    <w:rsid w:val="00CB2242"/>
    <w:rsid w:val="00CB2499"/>
    <w:rsid w:val="00CB60E3"/>
    <w:rsid w:val="00CB6ACE"/>
    <w:rsid w:val="00CB7709"/>
    <w:rsid w:val="00CC0859"/>
    <w:rsid w:val="00CC1402"/>
    <w:rsid w:val="00CC18F5"/>
    <w:rsid w:val="00CC1CBF"/>
    <w:rsid w:val="00CC2E36"/>
    <w:rsid w:val="00CC47A2"/>
    <w:rsid w:val="00CC6002"/>
    <w:rsid w:val="00CC6A48"/>
    <w:rsid w:val="00CC6AAC"/>
    <w:rsid w:val="00CD034D"/>
    <w:rsid w:val="00CD19A2"/>
    <w:rsid w:val="00CD1EE8"/>
    <w:rsid w:val="00CD214C"/>
    <w:rsid w:val="00CD2707"/>
    <w:rsid w:val="00CD2801"/>
    <w:rsid w:val="00CD2F63"/>
    <w:rsid w:val="00CD3B33"/>
    <w:rsid w:val="00CD4DF9"/>
    <w:rsid w:val="00CD5837"/>
    <w:rsid w:val="00CD7ED0"/>
    <w:rsid w:val="00CD7F4D"/>
    <w:rsid w:val="00CE2082"/>
    <w:rsid w:val="00CE20B1"/>
    <w:rsid w:val="00CE2153"/>
    <w:rsid w:val="00CE2BF4"/>
    <w:rsid w:val="00CE36BF"/>
    <w:rsid w:val="00CE5D59"/>
    <w:rsid w:val="00CE6064"/>
    <w:rsid w:val="00CE60A7"/>
    <w:rsid w:val="00CE6CD8"/>
    <w:rsid w:val="00CE7984"/>
    <w:rsid w:val="00CF0F47"/>
    <w:rsid w:val="00CF1587"/>
    <w:rsid w:val="00CF1E5C"/>
    <w:rsid w:val="00CF23E2"/>
    <w:rsid w:val="00CF271E"/>
    <w:rsid w:val="00CF2BEC"/>
    <w:rsid w:val="00CF3291"/>
    <w:rsid w:val="00CF32D9"/>
    <w:rsid w:val="00CF3B45"/>
    <w:rsid w:val="00CF4304"/>
    <w:rsid w:val="00CF5B02"/>
    <w:rsid w:val="00CF5C25"/>
    <w:rsid w:val="00CF60E9"/>
    <w:rsid w:val="00CF7897"/>
    <w:rsid w:val="00D0021E"/>
    <w:rsid w:val="00D006DA"/>
    <w:rsid w:val="00D01210"/>
    <w:rsid w:val="00D02159"/>
    <w:rsid w:val="00D02235"/>
    <w:rsid w:val="00D022B5"/>
    <w:rsid w:val="00D02650"/>
    <w:rsid w:val="00D0284D"/>
    <w:rsid w:val="00D03ADE"/>
    <w:rsid w:val="00D0465B"/>
    <w:rsid w:val="00D046C9"/>
    <w:rsid w:val="00D05246"/>
    <w:rsid w:val="00D05561"/>
    <w:rsid w:val="00D05B3D"/>
    <w:rsid w:val="00D05E2E"/>
    <w:rsid w:val="00D06081"/>
    <w:rsid w:val="00D06229"/>
    <w:rsid w:val="00D06CC3"/>
    <w:rsid w:val="00D11E15"/>
    <w:rsid w:val="00D11F77"/>
    <w:rsid w:val="00D12C23"/>
    <w:rsid w:val="00D13920"/>
    <w:rsid w:val="00D1528C"/>
    <w:rsid w:val="00D15B2B"/>
    <w:rsid w:val="00D17796"/>
    <w:rsid w:val="00D20169"/>
    <w:rsid w:val="00D20B35"/>
    <w:rsid w:val="00D20D67"/>
    <w:rsid w:val="00D20E79"/>
    <w:rsid w:val="00D20EFD"/>
    <w:rsid w:val="00D21532"/>
    <w:rsid w:val="00D2157F"/>
    <w:rsid w:val="00D21908"/>
    <w:rsid w:val="00D21A3D"/>
    <w:rsid w:val="00D22316"/>
    <w:rsid w:val="00D2354B"/>
    <w:rsid w:val="00D2463B"/>
    <w:rsid w:val="00D24CD4"/>
    <w:rsid w:val="00D24E9B"/>
    <w:rsid w:val="00D25241"/>
    <w:rsid w:val="00D256F5"/>
    <w:rsid w:val="00D25B90"/>
    <w:rsid w:val="00D267C7"/>
    <w:rsid w:val="00D27DB4"/>
    <w:rsid w:val="00D3190C"/>
    <w:rsid w:val="00D31FB9"/>
    <w:rsid w:val="00D32133"/>
    <w:rsid w:val="00D325E2"/>
    <w:rsid w:val="00D332E1"/>
    <w:rsid w:val="00D33F3F"/>
    <w:rsid w:val="00D3426D"/>
    <w:rsid w:val="00D359DA"/>
    <w:rsid w:val="00D35BBA"/>
    <w:rsid w:val="00D36EA2"/>
    <w:rsid w:val="00D37734"/>
    <w:rsid w:val="00D37912"/>
    <w:rsid w:val="00D40143"/>
    <w:rsid w:val="00D4073A"/>
    <w:rsid w:val="00D410D9"/>
    <w:rsid w:val="00D4116B"/>
    <w:rsid w:val="00D41F0A"/>
    <w:rsid w:val="00D4240D"/>
    <w:rsid w:val="00D43530"/>
    <w:rsid w:val="00D4546C"/>
    <w:rsid w:val="00D46512"/>
    <w:rsid w:val="00D468F4"/>
    <w:rsid w:val="00D47F23"/>
    <w:rsid w:val="00D50FF2"/>
    <w:rsid w:val="00D51E39"/>
    <w:rsid w:val="00D5252F"/>
    <w:rsid w:val="00D52C12"/>
    <w:rsid w:val="00D52ED5"/>
    <w:rsid w:val="00D5459B"/>
    <w:rsid w:val="00D54C49"/>
    <w:rsid w:val="00D54D46"/>
    <w:rsid w:val="00D5581A"/>
    <w:rsid w:val="00D558D7"/>
    <w:rsid w:val="00D56FD6"/>
    <w:rsid w:val="00D56FFF"/>
    <w:rsid w:val="00D575FC"/>
    <w:rsid w:val="00D610AF"/>
    <w:rsid w:val="00D61696"/>
    <w:rsid w:val="00D61EAD"/>
    <w:rsid w:val="00D620A1"/>
    <w:rsid w:val="00D62DA2"/>
    <w:rsid w:val="00D6321E"/>
    <w:rsid w:val="00D639AA"/>
    <w:rsid w:val="00D65082"/>
    <w:rsid w:val="00D70EDF"/>
    <w:rsid w:val="00D70F88"/>
    <w:rsid w:val="00D71972"/>
    <w:rsid w:val="00D72064"/>
    <w:rsid w:val="00D73236"/>
    <w:rsid w:val="00D73901"/>
    <w:rsid w:val="00D7486D"/>
    <w:rsid w:val="00D755E7"/>
    <w:rsid w:val="00D775C1"/>
    <w:rsid w:val="00D80238"/>
    <w:rsid w:val="00D80DD7"/>
    <w:rsid w:val="00D819E9"/>
    <w:rsid w:val="00D825B9"/>
    <w:rsid w:val="00D83B23"/>
    <w:rsid w:val="00D83BA7"/>
    <w:rsid w:val="00D851C7"/>
    <w:rsid w:val="00D8532D"/>
    <w:rsid w:val="00D85F0B"/>
    <w:rsid w:val="00D86DFD"/>
    <w:rsid w:val="00D87946"/>
    <w:rsid w:val="00D90195"/>
    <w:rsid w:val="00D901BE"/>
    <w:rsid w:val="00D901F9"/>
    <w:rsid w:val="00D94018"/>
    <w:rsid w:val="00D952F3"/>
    <w:rsid w:val="00D95DCB"/>
    <w:rsid w:val="00D9611F"/>
    <w:rsid w:val="00D96AA5"/>
    <w:rsid w:val="00DA093F"/>
    <w:rsid w:val="00DA22EA"/>
    <w:rsid w:val="00DA2AD6"/>
    <w:rsid w:val="00DA3B7D"/>
    <w:rsid w:val="00DA4CD6"/>
    <w:rsid w:val="00DA510D"/>
    <w:rsid w:val="00DA5E8D"/>
    <w:rsid w:val="00DA6F24"/>
    <w:rsid w:val="00DB073B"/>
    <w:rsid w:val="00DB1131"/>
    <w:rsid w:val="00DB17A2"/>
    <w:rsid w:val="00DB2626"/>
    <w:rsid w:val="00DB4838"/>
    <w:rsid w:val="00DB600E"/>
    <w:rsid w:val="00DB6644"/>
    <w:rsid w:val="00DB753C"/>
    <w:rsid w:val="00DB790B"/>
    <w:rsid w:val="00DC0DE2"/>
    <w:rsid w:val="00DC13DF"/>
    <w:rsid w:val="00DC5C25"/>
    <w:rsid w:val="00DC72B0"/>
    <w:rsid w:val="00DC73CD"/>
    <w:rsid w:val="00DC755C"/>
    <w:rsid w:val="00DC7EEC"/>
    <w:rsid w:val="00DD0C0C"/>
    <w:rsid w:val="00DD0EC8"/>
    <w:rsid w:val="00DD0F5A"/>
    <w:rsid w:val="00DD1C94"/>
    <w:rsid w:val="00DD4F00"/>
    <w:rsid w:val="00DD5878"/>
    <w:rsid w:val="00DD5E09"/>
    <w:rsid w:val="00DD62AF"/>
    <w:rsid w:val="00DD6711"/>
    <w:rsid w:val="00DD7941"/>
    <w:rsid w:val="00DE09E6"/>
    <w:rsid w:val="00DE1FE1"/>
    <w:rsid w:val="00DE2447"/>
    <w:rsid w:val="00DE2790"/>
    <w:rsid w:val="00DE4FA8"/>
    <w:rsid w:val="00DE62CD"/>
    <w:rsid w:val="00DE668A"/>
    <w:rsid w:val="00DE70FE"/>
    <w:rsid w:val="00DE75B8"/>
    <w:rsid w:val="00DE7A05"/>
    <w:rsid w:val="00DE7B7D"/>
    <w:rsid w:val="00DE7F49"/>
    <w:rsid w:val="00DF02F5"/>
    <w:rsid w:val="00DF0396"/>
    <w:rsid w:val="00DF082F"/>
    <w:rsid w:val="00DF1AAE"/>
    <w:rsid w:val="00DF1BC5"/>
    <w:rsid w:val="00DF2A9C"/>
    <w:rsid w:val="00DF403C"/>
    <w:rsid w:val="00DF4201"/>
    <w:rsid w:val="00DF5403"/>
    <w:rsid w:val="00DF5511"/>
    <w:rsid w:val="00DF597B"/>
    <w:rsid w:val="00DF5D19"/>
    <w:rsid w:val="00DF5EAA"/>
    <w:rsid w:val="00DF6BF1"/>
    <w:rsid w:val="00DF6FBA"/>
    <w:rsid w:val="00DF781B"/>
    <w:rsid w:val="00DF7F04"/>
    <w:rsid w:val="00E004FE"/>
    <w:rsid w:val="00E00CE6"/>
    <w:rsid w:val="00E01232"/>
    <w:rsid w:val="00E018CE"/>
    <w:rsid w:val="00E02031"/>
    <w:rsid w:val="00E02AAF"/>
    <w:rsid w:val="00E02B74"/>
    <w:rsid w:val="00E02F86"/>
    <w:rsid w:val="00E0357E"/>
    <w:rsid w:val="00E04758"/>
    <w:rsid w:val="00E04E6A"/>
    <w:rsid w:val="00E04E90"/>
    <w:rsid w:val="00E06633"/>
    <w:rsid w:val="00E0770C"/>
    <w:rsid w:val="00E0778A"/>
    <w:rsid w:val="00E1055E"/>
    <w:rsid w:val="00E11126"/>
    <w:rsid w:val="00E11B7D"/>
    <w:rsid w:val="00E14745"/>
    <w:rsid w:val="00E1560B"/>
    <w:rsid w:val="00E160DE"/>
    <w:rsid w:val="00E167E5"/>
    <w:rsid w:val="00E168BC"/>
    <w:rsid w:val="00E168E8"/>
    <w:rsid w:val="00E171CC"/>
    <w:rsid w:val="00E201D9"/>
    <w:rsid w:val="00E205DE"/>
    <w:rsid w:val="00E20A89"/>
    <w:rsid w:val="00E20C6A"/>
    <w:rsid w:val="00E2223A"/>
    <w:rsid w:val="00E22C4F"/>
    <w:rsid w:val="00E22D09"/>
    <w:rsid w:val="00E2307E"/>
    <w:rsid w:val="00E24E1B"/>
    <w:rsid w:val="00E26161"/>
    <w:rsid w:val="00E266AE"/>
    <w:rsid w:val="00E272B8"/>
    <w:rsid w:val="00E30288"/>
    <w:rsid w:val="00E30490"/>
    <w:rsid w:val="00E30677"/>
    <w:rsid w:val="00E32424"/>
    <w:rsid w:val="00E34DD9"/>
    <w:rsid w:val="00E356D5"/>
    <w:rsid w:val="00E35929"/>
    <w:rsid w:val="00E35D4A"/>
    <w:rsid w:val="00E370D9"/>
    <w:rsid w:val="00E3712C"/>
    <w:rsid w:val="00E37587"/>
    <w:rsid w:val="00E37DF0"/>
    <w:rsid w:val="00E40F70"/>
    <w:rsid w:val="00E41649"/>
    <w:rsid w:val="00E43811"/>
    <w:rsid w:val="00E43B94"/>
    <w:rsid w:val="00E445AB"/>
    <w:rsid w:val="00E44CAE"/>
    <w:rsid w:val="00E45FB9"/>
    <w:rsid w:val="00E47964"/>
    <w:rsid w:val="00E50511"/>
    <w:rsid w:val="00E5112B"/>
    <w:rsid w:val="00E518BF"/>
    <w:rsid w:val="00E533A1"/>
    <w:rsid w:val="00E539CD"/>
    <w:rsid w:val="00E53F16"/>
    <w:rsid w:val="00E540D9"/>
    <w:rsid w:val="00E54561"/>
    <w:rsid w:val="00E54BD2"/>
    <w:rsid w:val="00E54E6E"/>
    <w:rsid w:val="00E54FC4"/>
    <w:rsid w:val="00E5541B"/>
    <w:rsid w:val="00E556F0"/>
    <w:rsid w:val="00E57994"/>
    <w:rsid w:val="00E57ADB"/>
    <w:rsid w:val="00E606F8"/>
    <w:rsid w:val="00E609BE"/>
    <w:rsid w:val="00E61175"/>
    <w:rsid w:val="00E616A4"/>
    <w:rsid w:val="00E61B1B"/>
    <w:rsid w:val="00E620B7"/>
    <w:rsid w:val="00E63B78"/>
    <w:rsid w:val="00E6567D"/>
    <w:rsid w:val="00E67D2D"/>
    <w:rsid w:val="00E7083D"/>
    <w:rsid w:val="00E7176B"/>
    <w:rsid w:val="00E71DBF"/>
    <w:rsid w:val="00E72174"/>
    <w:rsid w:val="00E72AAE"/>
    <w:rsid w:val="00E7307E"/>
    <w:rsid w:val="00E751DB"/>
    <w:rsid w:val="00E76FB0"/>
    <w:rsid w:val="00E7739C"/>
    <w:rsid w:val="00E801AC"/>
    <w:rsid w:val="00E8105D"/>
    <w:rsid w:val="00E8152C"/>
    <w:rsid w:val="00E84065"/>
    <w:rsid w:val="00E842AC"/>
    <w:rsid w:val="00E84530"/>
    <w:rsid w:val="00E8533C"/>
    <w:rsid w:val="00E85ECB"/>
    <w:rsid w:val="00E86CC4"/>
    <w:rsid w:val="00E86E24"/>
    <w:rsid w:val="00E875B5"/>
    <w:rsid w:val="00E900CC"/>
    <w:rsid w:val="00E9150C"/>
    <w:rsid w:val="00E92BC0"/>
    <w:rsid w:val="00E93101"/>
    <w:rsid w:val="00E93770"/>
    <w:rsid w:val="00E93AC4"/>
    <w:rsid w:val="00E9687D"/>
    <w:rsid w:val="00E96A32"/>
    <w:rsid w:val="00EA2745"/>
    <w:rsid w:val="00EA27E9"/>
    <w:rsid w:val="00EA2B13"/>
    <w:rsid w:val="00EA3895"/>
    <w:rsid w:val="00EA415A"/>
    <w:rsid w:val="00EA46DD"/>
    <w:rsid w:val="00EA5575"/>
    <w:rsid w:val="00EA5D2C"/>
    <w:rsid w:val="00EA7FD4"/>
    <w:rsid w:val="00EB0213"/>
    <w:rsid w:val="00EB13DA"/>
    <w:rsid w:val="00EB44A7"/>
    <w:rsid w:val="00EB5B62"/>
    <w:rsid w:val="00EB6190"/>
    <w:rsid w:val="00EB647B"/>
    <w:rsid w:val="00EB6A4F"/>
    <w:rsid w:val="00EB7BFA"/>
    <w:rsid w:val="00EB7D0D"/>
    <w:rsid w:val="00EC01E5"/>
    <w:rsid w:val="00EC05D3"/>
    <w:rsid w:val="00EC0608"/>
    <w:rsid w:val="00EC14CC"/>
    <w:rsid w:val="00EC182D"/>
    <w:rsid w:val="00EC1DDA"/>
    <w:rsid w:val="00EC2678"/>
    <w:rsid w:val="00EC2BDC"/>
    <w:rsid w:val="00EC3F09"/>
    <w:rsid w:val="00EC45D6"/>
    <w:rsid w:val="00EC4646"/>
    <w:rsid w:val="00EC6A88"/>
    <w:rsid w:val="00ED12E1"/>
    <w:rsid w:val="00ED1628"/>
    <w:rsid w:val="00ED17DA"/>
    <w:rsid w:val="00ED1883"/>
    <w:rsid w:val="00ED193C"/>
    <w:rsid w:val="00ED1A87"/>
    <w:rsid w:val="00ED1C59"/>
    <w:rsid w:val="00ED35BA"/>
    <w:rsid w:val="00ED4A54"/>
    <w:rsid w:val="00ED4A6D"/>
    <w:rsid w:val="00ED4E12"/>
    <w:rsid w:val="00ED6B31"/>
    <w:rsid w:val="00ED6C3F"/>
    <w:rsid w:val="00ED6FFE"/>
    <w:rsid w:val="00ED76F0"/>
    <w:rsid w:val="00EE04B7"/>
    <w:rsid w:val="00EE12DE"/>
    <w:rsid w:val="00EE3874"/>
    <w:rsid w:val="00EE4213"/>
    <w:rsid w:val="00EE4A22"/>
    <w:rsid w:val="00EE5ECB"/>
    <w:rsid w:val="00EE7596"/>
    <w:rsid w:val="00EE7C1F"/>
    <w:rsid w:val="00EF0666"/>
    <w:rsid w:val="00EF07F8"/>
    <w:rsid w:val="00EF0C12"/>
    <w:rsid w:val="00EF26BC"/>
    <w:rsid w:val="00EF38C0"/>
    <w:rsid w:val="00EF67D6"/>
    <w:rsid w:val="00EF6CF9"/>
    <w:rsid w:val="00EF7865"/>
    <w:rsid w:val="00EF7B40"/>
    <w:rsid w:val="00EF7E2D"/>
    <w:rsid w:val="00F005E9"/>
    <w:rsid w:val="00F00D85"/>
    <w:rsid w:val="00F00F9B"/>
    <w:rsid w:val="00F024C3"/>
    <w:rsid w:val="00F02F66"/>
    <w:rsid w:val="00F02FE7"/>
    <w:rsid w:val="00F0357C"/>
    <w:rsid w:val="00F0418A"/>
    <w:rsid w:val="00F05A19"/>
    <w:rsid w:val="00F07570"/>
    <w:rsid w:val="00F07A68"/>
    <w:rsid w:val="00F07FA4"/>
    <w:rsid w:val="00F108DB"/>
    <w:rsid w:val="00F11F73"/>
    <w:rsid w:val="00F12BE8"/>
    <w:rsid w:val="00F12FE7"/>
    <w:rsid w:val="00F130EB"/>
    <w:rsid w:val="00F136D2"/>
    <w:rsid w:val="00F14B92"/>
    <w:rsid w:val="00F168B0"/>
    <w:rsid w:val="00F17FF4"/>
    <w:rsid w:val="00F2053E"/>
    <w:rsid w:val="00F210ED"/>
    <w:rsid w:val="00F22A2A"/>
    <w:rsid w:val="00F22FF8"/>
    <w:rsid w:val="00F23128"/>
    <w:rsid w:val="00F253D1"/>
    <w:rsid w:val="00F25AFB"/>
    <w:rsid w:val="00F25CA7"/>
    <w:rsid w:val="00F26B9F"/>
    <w:rsid w:val="00F27867"/>
    <w:rsid w:val="00F27BEA"/>
    <w:rsid w:val="00F27C8E"/>
    <w:rsid w:val="00F30540"/>
    <w:rsid w:val="00F30EDE"/>
    <w:rsid w:val="00F33286"/>
    <w:rsid w:val="00F36246"/>
    <w:rsid w:val="00F36EDC"/>
    <w:rsid w:val="00F3774A"/>
    <w:rsid w:val="00F403A2"/>
    <w:rsid w:val="00F41AB3"/>
    <w:rsid w:val="00F43A5B"/>
    <w:rsid w:val="00F440AD"/>
    <w:rsid w:val="00F4483B"/>
    <w:rsid w:val="00F46A15"/>
    <w:rsid w:val="00F51B6D"/>
    <w:rsid w:val="00F520D0"/>
    <w:rsid w:val="00F52E32"/>
    <w:rsid w:val="00F52E52"/>
    <w:rsid w:val="00F53784"/>
    <w:rsid w:val="00F54F43"/>
    <w:rsid w:val="00F55601"/>
    <w:rsid w:val="00F5682F"/>
    <w:rsid w:val="00F56883"/>
    <w:rsid w:val="00F57957"/>
    <w:rsid w:val="00F60BDB"/>
    <w:rsid w:val="00F6130F"/>
    <w:rsid w:val="00F61E0A"/>
    <w:rsid w:val="00F65BAF"/>
    <w:rsid w:val="00F66FC4"/>
    <w:rsid w:val="00F70A94"/>
    <w:rsid w:val="00F7105B"/>
    <w:rsid w:val="00F7364A"/>
    <w:rsid w:val="00F738DB"/>
    <w:rsid w:val="00F73A53"/>
    <w:rsid w:val="00F73D50"/>
    <w:rsid w:val="00F73FCE"/>
    <w:rsid w:val="00F746A5"/>
    <w:rsid w:val="00F74F80"/>
    <w:rsid w:val="00F756EE"/>
    <w:rsid w:val="00F758E9"/>
    <w:rsid w:val="00F761D9"/>
    <w:rsid w:val="00F8049A"/>
    <w:rsid w:val="00F80F86"/>
    <w:rsid w:val="00F8322E"/>
    <w:rsid w:val="00F84FFE"/>
    <w:rsid w:val="00F858CC"/>
    <w:rsid w:val="00F875A1"/>
    <w:rsid w:val="00F87C50"/>
    <w:rsid w:val="00F90916"/>
    <w:rsid w:val="00F90945"/>
    <w:rsid w:val="00F911BE"/>
    <w:rsid w:val="00F9305D"/>
    <w:rsid w:val="00F9329D"/>
    <w:rsid w:val="00F939D0"/>
    <w:rsid w:val="00F93A3C"/>
    <w:rsid w:val="00F93BDB"/>
    <w:rsid w:val="00F93BF9"/>
    <w:rsid w:val="00F94D80"/>
    <w:rsid w:val="00F94FEE"/>
    <w:rsid w:val="00F95997"/>
    <w:rsid w:val="00F95B1B"/>
    <w:rsid w:val="00F97AD6"/>
    <w:rsid w:val="00FA03C4"/>
    <w:rsid w:val="00FA050B"/>
    <w:rsid w:val="00FA25A9"/>
    <w:rsid w:val="00FA2ACE"/>
    <w:rsid w:val="00FA380A"/>
    <w:rsid w:val="00FA4B09"/>
    <w:rsid w:val="00FA63BE"/>
    <w:rsid w:val="00FA6F51"/>
    <w:rsid w:val="00FB2A92"/>
    <w:rsid w:val="00FB2CB0"/>
    <w:rsid w:val="00FB3927"/>
    <w:rsid w:val="00FB3CE7"/>
    <w:rsid w:val="00FB5BB9"/>
    <w:rsid w:val="00FB673E"/>
    <w:rsid w:val="00FB6F1C"/>
    <w:rsid w:val="00FB7149"/>
    <w:rsid w:val="00FB78E4"/>
    <w:rsid w:val="00FB7BB9"/>
    <w:rsid w:val="00FC082B"/>
    <w:rsid w:val="00FC0D43"/>
    <w:rsid w:val="00FC27FA"/>
    <w:rsid w:val="00FC4872"/>
    <w:rsid w:val="00FC4EE3"/>
    <w:rsid w:val="00FC5E59"/>
    <w:rsid w:val="00FC65D3"/>
    <w:rsid w:val="00FC65D7"/>
    <w:rsid w:val="00FC7136"/>
    <w:rsid w:val="00FC7770"/>
    <w:rsid w:val="00FC7B8E"/>
    <w:rsid w:val="00FD0CB0"/>
    <w:rsid w:val="00FD19B4"/>
    <w:rsid w:val="00FD21F5"/>
    <w:rsid w:val="00FD305B"/>
    <w:rsid w:val="00FD30B8"/>
    <w:rsid w:val="00FD313E"/>
    <w:rsid w:val="00FD34A0"/>
    <w:rsid w:val="00FD4150"/>
    <w:rsid w:val="00FD516C"/>
    <w:rsid w:val="00FD61F3"/>
    <w:rsid w:val="00FD6490"/>
    <w:rsid w:val="00FD6BF0"/>
    <w:rsid w:val="00FD7622"/>
    <w:rsid w:val="00FE144B"/>
    <w:rsid w:val="00FE1E51"/>
    <w:rsid w:val="00FE1EC1"/>
    <w:rsid w:val="00FE2DD7"/>
    <w:rsid w:val="00FE3296"/>
    <w:rsid w:val="00FE3C89"/>
    <w:rsid w:val="00FE46D0"/>
    <w:rsid w:val="00FE498C"/>
    <w:rsid w:val="00FE790B"/>
    <w:rsid w:val="00FF0575"/>
    <w:rsid w:val="00FF1E26"/>
    <w:rsid w:val="00FF2193"/>
    <w:rsid w:val="00FF29D2"/>
    <w:rsid w:val="00FF313C"/>
    <w:rsid w:val="00FF31E9"/>
    <w:rsid w:val="00FF4B25"/>
    <w:rsid w:val="00FF4B62"/>
    <w:rsid w:val="00FF5A2F"/>
    <w:rsid w:val="00FF6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D1C94"/>
    <w:pPr>
      <w:spacing w:after="200" w:line="276" w:lineRule="auto"/>
    </w:pPr>
    <w:rPr>
      <w:sz w:val="24"/>
      <w:szCs w:val="24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676E37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Kop2">
    <w:name w:val="heading 2"/>
    <w:basedOn w:val="Standaard"/>
    <w:next w:val="Standaard"/>
    <w:link w:val="Kop2Char"/>
    <w:uiPriority w:val="99"/>
    <w:qFormat/>
    <w:locked/>
    <w:rsid w:val="00D06CC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/>
    </w:rPr>
  </w:style>
  <w:style w:type="paragraph" w:styleId="Kop3">
    <w:name w:val="heading 3"/>
    <w:basedOn w:val="Standaard"/>
    <w:next w:val="Standaard"/>
    <w:link w:val="Kop3Char"/>
    <w:uiPriority w:val="99"/>
    <w:qFormat/>
    <w:locked/>
    <w:rsid w:val="005263B2"/>
    <w:pPr>
      <w:keepNext/>
      <w:spacing w:before="240" w:after="60" w:line="240" w:lineRule="auto"/>
      <w:outlineLvl w:val="2"/>
    </w:pPr>
    <w:rPr>
      <w:rFonts w:ascii="Arial" w:hAnsi="Arial"/>
      <w:b/>
      <w:bCs/>
      <w:sz w:val="26"/>
      <w:szCs w:val="26"/>
      <w:lang w:val="x-none" w:eastAsia="x-none"/>
    </w:rPr>
  </w:style>
  <w:style w:type="paragraph" w:styleId="Kop4">
    <w:name w:val="heading 4"/>
    <w:basedOn w:val="Standaard"/>
    <w:next w:val="Standaard"/>
    <w:link w:val="Kop4Char"/>
    <w:uiPriority w:val="99"/>
    <w:qFormat/>
    <w:locked/>
    <w:rsid w:val="00006933"/>
    <w:pPr>
      <w:keepNext/>
      <w:spacing w:before="240" w:after="60"/>
      <w:outlineLvl w:val="3"/>
    </w:pPr>
    <w:rPr>
      <w:b/>
      <w:bCs/>
      <w:sz w:val="28"/>
      <w:szCs w:val="28"/>
      <w:lang w:val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uiPriority w:val="99"/>
    <w:locked/>
    <w:rsid w:val="00676E37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Kop2Char">
    <w:name w:val="Kop 2 Char"/>
    <w:link w:val="Kop2"/>
    <w:uiPriority w:val="99"/>
    <w:semiHidden/>
    <w:locked/>
    <w:rsid w:val="00EA27E9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Kop3Char">
    <w:name w:val="Kop 3 Char"/>
    <w:link w:val="Kop3"/>
    <w:uiPriority w:val="99"/>
    <w:locked/>
    <w:rsid w:val="005263B2"/>
    <w:rPr>
      <w:rFonts w:ascii="Arial" w:hAnsi="Arial" w:cs="Arial"/>
      <w:b/>
      <w:bCs/>
      <w:sz w:val="26"/>
      <w:szCs w:val="26"/>
    </w:rPr>
  </w:style>
  <w:style w:type="character" w:customStyle="1" w:styleId="Kop4Char">
    <w:name w:val="Kop 4 Char"/>
    <w:link w:val="Kop4"/>
    <w:uiPriority w:val="99"/>
    <w:locked/>
    <w:rsid w:val="00006933"/>
    <w:rPr>
      <w:rFonts w:ascii="Calibri" w:hAnsi="Calibri" w:cs="Times New Roman"/>
      <w:b/>
      <w:bCs/>
      <w:sz w:val="28"/>
      <w:szCs w:val="28"/>
      <w:lang w:eastAsia="en-US"/>
    </w:rPr>
  </w:style>
  <w:style w:type="table" w:styleId="Tabelraster">
    <w:name w:val="Table Grid"/>
    <w:basedOn w:val="Standaardtabel"/>
    <w:uiPriority w:val="99"/>
    <w:locked/>
    <w:rsid w:val="00FB7149"/>
    <w:pPr>
      <w:spacing w:after="200" w:line="276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rsid w:val="00B62830"/>
    <w:rPr>
      <w:rFonts w:ascii="Times New Roman" w:hAnsi="Times New Roman"/>
    </w:rPr>
  </w:style>
  <w:style w:type="table" w:styleId="Tabelraster5">
    <w:name w:val="Table Grid 5"/>
    <w:basedOn w:val="Standaardtabel"/>
    <w:uiPriority w:val="99"/>
    <w:rsid w:val="007E27A3"/>
    <w:pPr>
      <w:spacing w:after="200" w:line="276" w:lineRule="auto"/>
    </w:pPr>
    <w:rPr>
      <w:rFonts w:eastAsia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rsid w:val="00384479"/>
    <w:rPr>
      <w:rFonts w:ascii="Times New Roman" w:hAnsi="Times New Roman"/>
      <w:sz w:val="2"/>
      <w:szCs w:val="20"/>
      <w:lang w:val="x-none"/>
    </w:rPr>
  </w:style>
  <w:style w:type="character" w:customStyle="1" w:styleId="BallontekstChar">
    <w:name w:val="Ballontekst Char"/>
    <w:link w:val="Ballontekst"/>
    <w:uiPriority w:val="99"/>
    <w:semiHidden/>
    <w:locked/>
    <w:rsid w:val="00706C10"/>
    <w:rPr>
      <w:rFonts w:ascii="Times New Roman" w:hAnsi="Times New Roman" w:cs="Times New Roman"/>
      <w:sz w:val="2"/>
      <w:lang w:eastAsia="en-US"/>
    </w:rPr>
  </w:style>
  <w:style w:type="character" w:styleId="Verwijzingopmerking">
    <w:name w:val="annotation reference"/>
    <w:uiPriority w:val="99"/>
    <w:semiHidden/>
    <w:unhideWhenUsed/>
    <w:rsid w:val="00470F6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70F63"/>
    <w:rPr>
      <w:sz w:val="20"/>
      <w:szCs w:val="20"/>
      <w:lang w:val="nl-NL" w:eastAsia="x-none"/>
    </w:rPr>
  </w:style>
  <w:style w:type="character" w:customStyle="1" w:styleId="TekstopmerkingChar">
    <w:name w:val="Tekst opmerking Char"/>
    <w:link w:val="Tekstopmerking"/>
    <w:uiPriority w:val="99"/>
    <w:semiHidden/>
    <w:rsid w:val="00470F63"/>
    <w:rPr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70F63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470F63"/>
    <w:rPr>
      <w:b/>
      <w:bCs/>
      <w:lang w:val="nl-NL"/>
    </w:rPr>
  </w:style>
  <w:style w:type="paragraph" w:styleId="Voettekst">
    <w:name w:val="footer"/>
    <w:basedOn w:val="Standaard"/>
    <w:rsid w:val="008A3346"/>
    <w:pPr>
      <w:tabs>
        <w:tab w:val="center" w:pos="4536"/>
        <w:tab w:val="right" w:pos="9072"/>
      </w:tabs>
    </w:pPr>
  </w:style>
  <w:style w:type="character" w:styleId="Paginanummer">
    <w:name w:val="page number"/>
    <w:basedOn w:val="Standaardalinea-lettertype"/>
    <w:rsid w:val="008A3346"/>
  </w:style>
  <w:style w:type="character" w:styleId="Hyperlink">
    <w:name w:val="Hyperlink"/>
    <w:rsid w:val="00E004F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966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1</vt:lpstr>
    </vt:vector>
  </TitlesOfParts>
  <Company>Hewlett-Packard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Emmy Dolman</dc:creator>
  <cp:keywords/>
  <cp:lastModifiedBy>M.E.M. Dolman</cp:lastModifiedBy>
  <cp:revision>4</cp:revision>
  <cp:lastPrinted>2013-06-05T14:02:00Z</cp:lastPrinted>
  <dcterms:created xsi:type="dcterms:W3CDTF">2015-10-25T19:38:00Z</dcterms:created>
  <dcterms:modified xsi:type="dcterms:W3CDTF">2015-10-26T15:01:00Z</dcterms:modified>
</cp:coreProperties>
</file>